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7467A4" w14:textId="77777777" w:rsidR="00560ABA" w:rsidRPr="00214E1A" w:rsidRDefault="00560ABA" w:rsidP="00F522A1">
      <w:pPr>
        <w:spacing w:line="360" w:lineRule="auto"/>
        <w:rPr>
          <w:rFonts w:ascii="Trebuchet MS" w:hAnsi="Trebuchet MS"/>
          <w:b/>
          <w:bCs/>
          <w:sz w:val="22"/>
          <w:szCs w:val="22"/>
        </w:rPr>
      </w:pPr>
      <w:r w:rsidRPr="00214E1A">
        <w:rPr>
          <w:rFonts w:ascii="Trebuchet MS" w:hAnsi="Trebuchet MS"/>
          <w:b/>
          <w:bCs/>
          <w:sz w:val="22"/>
          <w:szCs w:val="22"/>
        </w:rPr>
        <w:t>Table S1. Cryo-ET data acquisition and processing.</w:t>
      </w:r>
    </w:p>
    <w:tbl>
      <w:tblPr>
        <w:tblStyle w:val="TableGrid"/>
        <w:tblpPr w:leftFromText="180" w:rightFromText="180" w:vertAnchor="text" w:tblpY="60"/>
        <w:tblW w:w="9209" w:type="dxa"/>
        <w:tblLook w:val="04A0" w:firstRow="1" w:lastRow="0" w:firstColumn="1" w:lastColumn="0" w:noHBand="0" w:noVBand="1"/>
      </w:tblPr>
      <w:tblGrid>
        <w:gridCol w:w="3681"/>
        <w:gridCol w:w="3260"/>
        <w:gridCol w:w="2268"/>
      </w:tblGrid>
      <w:tr w:rsidR="00560ABA" w:rsidRPr="006A591C" w14:paraId="2B048CDA" w14:textId="77777777" w:rsidTr="007509DC">
        <w:tc>
          <w:tcPr>
            <w:tcW w:w="3681" w:type="dxa"/>
          </w:tcPr>
          <w:p w14:paraId="10B8D247" w14:textId="77777777" w:rsidR="00560ABA" w:rsidRPr="00B4757B" w:rsidRDefault="00560ABA" w:rsidP="00F522A1">
            <w:pPr>
              <w:spacing w:line="360" w:lineRule="auto"/>
              <w:rPr>
                <w:rFonts w:ascii="Trebuchet MS" w:hAnsi="Trebuchet MS"/>
                <w:b/>
                <w:bCs/>
                <w:sz w:val="20"/>
                <w:szCs w:val="20"/>
              </w:rPr>
            </w:pPr>
            <w:r w:rsidRPr="00B4757B">
              <w:rPr>
                <w:rFonts w:ascii="Trebuchet MS" w:hAnsi="Trebuchet MS"/>
                <w:b/>
                <w:bCs/>
                <w:sz w:val="20"/>
                <w:szCs w:val="20"/>
              </w:rPr>
              <w:t>Microscope</w:t>
            </w:r>
          </w:p>
        </w:tc>
        <w:tc>
          <w:tcPr>
            <w:tcW w:w="5528" w:type="dxa"/>
            <w:gridSpan w:val="2"/>
          </w:tcPr>
          <w:p w14:paraId="1D679D26" w14:textId="77777777" w:rsidR="00560ABA" w:rsidRPr="00B4757B" w:rsidRDefault="00560ABA" w:rsidP="00F522A1">
            <w:pPr>
              <w:spacing w:line="360" w:lineRule="auto"/>
              <w:rPr>
                <w:rFonts w:ascii="Trebuchet MS" w:hAnsi="Trebuchet MS"/>
                <w:b/>
                <w:bCs/>
                <w:sz w:val="20"/>
                <w:szCs w:val="20"/>
              </w:rPr>
            </w:pPr>
            <w:r w:rsidRPr="00B4757B">
              <w:rPr>
                <w:rFonts w:ascii="Trebuchet MS" w:hAnsi="Trebuchet MS"/>
                <w:b/>
                <w:bCs/>
                <w:sz w:val="20"/>
                <w:szCs w:val="20"/>
              </w:rPr>
              <w:t xml:space="preserve">FEI Titan </w:t>
            </w:r>
            <w:proofErr w:type="spellStart"/>
            <w:r w:rsidRPr="00B4757B">
              <w:rPr>
                <w:rFonts w:ascii="Trebuchet MS" w:hAnsi="Trebuchet MS"/>
                <w:b/>
                <w:bCs/>
                <w:sz w:val="20"/>
                <w:szCs w:val="20"/>
              </w:rPr>
              <w:t>Krios</w:t>
            </w:r>
            <w:proofErr w:type="spellEnd"/>
          </w:p>
        </w:tc>
      </w:tr>
      <w:tr w:rsidR="00560ABA" w:rsidRPr="006A591C" w14:paraId="2A6375BD" w14:textId="77777777" w:rsidTr="007509DC">
        <w:tc>
          <w:tcPr>
            <w:tcW w:w="3681" w:type="dxa"/>
            <w:vAlign w:val="center"/>
          </w:tcPr>
          <w:p w14:paraId="689C5D10" w14:textId="77777777" w:rsidR="00560ABA" w:rsidRPr="00B4757B" w:rsidRDefault="00560ABA" w:rsidP="00F522A1">
            <w:pPr>
              <w:spacing w:line="360" w:lineRule="auto"/>
              <w:rPr>
                <w:rFonts w:ascii="Trebuchet MS" w:hAnsi="Trebuchet MS"/>
                <w:sz w:val="20"/>
                <w:szCs w:val="20"/>
              </w:rPr>
            </w:pPr>
            <w:r w:rsidRPr="00B4757B">
              <w:rPr>
                <w:rFonts w:ascii="Trebuchet MS" w:hAnsi="Trebuchet MS"/>
                <w:sz w:val="20"/>
                <w:szCs w:val="20"/>
              </w:rPr>
              <w:t>Acceleration voltage (keV)</w:t>
            </w:r>
          </w:p>
        </w:tc>
        <w:tc>
          <w:tcPr>
            <w:tcW w:w="5528" w:type="dxa"/>
            <w:gridSpan w:val="2"/>
            <w:vAlign w:val="center"/>
          </w:tcPr>
          <w:p w14:paraId="51AB0ECB" w14:textId="77777777" w:rsidR="00560ABA" w:rsidRPr="00B4757B" w:rsidRDefault="00560ABA" w:rsidP="00F522A1">
            <w:pPr>
              <w:spacing w:line="360" w:lineRule="auto"/>
              <w:rPr>
                <w:rFonts w:ascii="Trebuchet MS" w:hAnsi="Trebuchet MS"/>
                <w:sz w:val="20"/>
                <w:szCs w:val="20"/>
              </w:rPr>
            </w:pPr>
            <w:r w:rsidRPr="00B4757B">
              <w:rPr>
                <w:rFonts w:ascii="Trebuchet MS" w:hAnsi="Trebuchet MS"/>
                <w:sz w:val="20"/>
                <w:szCs w:val="20"/>
              </w:rPr>
              <w:t>300</w:t>
            </w:r>
          </w:p>
        </w:tc>
      </w:tr>
      <w:tr w:rsidR="00560ABA" w:rsidRPr="006A591C" w14:paraId="4D568C4B" w14:textId="77777777" w:rsidTr="007509DC">
        <w:tc>
          <w:tcPr>
            <w:tcW w:w="3681" w:type="dxa"/>
            <w:vAlign w:val="center"/>
          </w:tcPr>
          <w:p w14:paraId="44A88E08" w14:textId="77777777" w:rsidR="00560ABA" w:rsidRPr="00B4757B" w:rsidRDefault="00560ABA" w:rsidP="00F522A1">
            <w:pPr>
              <w:spacing w:line="360" w:lineRule="auto"/>
              <w:rPr>
                <w:rFonts w:ascii="Trebuchet MS" w:hAnsi="Trebuchet MS"/>
                <w:sz w:val="20"/>
                <w:szCs w:val="20"/>
              </w:rPr>
            </w:pPr>
            <w:r w:rsidRPr="00B4757B">
              <w:rPr>
                <w:rFonts w:ascii="Trebuchet MS" w:hAnsi="Trebuchet MS"/>
                <w:sz w:val="20"/>
                <w:szCs w:val="20"/>
              </w:rPr>
              <w:t>Detector</w:t>
            </w:r>
          </w:p>
        </w:tc>
        <w:tc>
          <w:tcPr>
            <w:tcW w:w="5528" w:type="dxa"/>
            <w:gridSpan w:val="2"/>
            <w:vAlign w:val="center"/>
          </w:tcPr>
          <w:p w14:paraId="115D8F7E" w14:textId="77777777" w:rsidR="00560ABA" w:rsidRPr="00B4757B" w:rsidRDefault="00560ABA" w:rsidP="00F522A1">
            <w:pPr>
              <w:spacing w:line="360" w:lineRule="auto"/>
              <w:rPr>
                <w:rFonts w:ascii="Trebuchet MS" w:hAnsi="Trebuchet MS"/>
                <w:sz w:val="20"/>
                <w:szCs w:val="20"/>
              </w:rPr>
            </w:pPr>
            <w:proofErr w:type="spellStart"/>
            <w:r w:rsidRPr="00B4757B">
              <w:rPr>
                <w:rFonts w:ascii="Trebuchet MS" w:hAnsi="Trebuchet MS"/>
                <w:sz w:val="20"/>
                <w:szCs w:val="20"/>
              </w:rPr>
              <w:t>Thermo</w:t>
            </w:r>
            <w:proofErr w:type="spellEnd"/>
            <w:r w:rsidRPr="00B4757B">
              <w:rPr>
                <w:rFonts w:ascii="Trebuchet MS" w:hAnsi="Trebuchet MS"/>
                <w:sz w:val="20"/>
                <w:szCs w:val="20"/>
              </w:rPr>
              <w:t xml:space="preserve"> Fisher Falcon 4</w:t>
            </w:r>
          </w:p>
        </w:tc>
      </w:tr>
      <w:tr w:rsidR="00560ABA" w:rsidRPr="006A591C" w14:paraId="7228CFCC" w14:textId="77777777" w:rsidTr="007509DC">
        <w:tc>
          <w:tcPr>
            <w:tcW w:w="3681" w:type="dxa"/>
            <w:vAlign w:val="center"/>
          </w:tcPr>
          <w:p w14:paraId="0C5109F1" w14:textId="77777777" w:rsidR="00560ABA" w:rsidRPr="00B4757B" w:rsidRDefault="00560ABA" w:rsidP="00F522A1">
            <w:pPr>
              <w:spacing w:line="360" w:lineRule="auto"/>
              <w:rPr>
                <w:rFonts w:ascii="Trebuchet MS" w:hAnsi="Trebuchet MS"/>
                <w:sz w:val="20"/>
                <w:szCs w:val="20"/>
              </w:rPr>
            </w:pPr>
            <w:r w:rsidRPr="00B4757B">
              <w:rPr>
                <w:rFonts w:ascii="Trebuchet MS" w:hAnsi="Trebuchet MS"/>
                <w:sz w:val="20"/>
                <w:szCs w:val="20"/>
              </w:rPr>
              <w:t>Energy filter</w:t>
            </w:r>
          </w:p>
        </w:tc>
        <w:tc>
          <w:tcPr>
            <w:tcW w:w="5528" w:type="dxa"/>
            <w:gridSpan w:val="2"/>
            <w:vAlign w:val="center"/>
          </w:tcPr>
          <w:p w14:paraId="1BF71D39" w14:textId="77777777" w:rsidR="00560ABA" w:rsidRPr="00B4757B" w:rsidRDefault="00560ABA" w:rsidP="00F522A1">
            <w:pPr>
              <w:spacing w:line="360" w:lineRule="auto"/>
              <w:rPr>
                <w:rFonts w:ascii="Trebuchet MS" w:hAnsi="Trebuchet MS"/>
                <w:sz w:val="20"/>
                <w:szCs w:val="20"/>
              </w:rPr>
            </w:pPr>
            <w:proofErr w:type="spellStart"/>
            <w:r w:rsidRPr="00B4757B">
              <w:rPr>
                <w:rFonts w:ascii="Trebuchet MS" w:hAnsi="Trebuchet MS"/>
                <w:sz w:val="20"/>
                <w:szCs w:val="20"/>
              </w:rPr>
              <w:t>Thermo</w:t>
            </w:r>
            <w:proofErr w:type="spellEnd"/>
            <w:r w:rsidRPr="00B4757B">
              <w:rPr>
                <w:rFonts w:ascii="Trebuchet MS" w:hAnsi="Trebuchet MS"/>
                <w:sz w:val="20"/>
                <w:szCs w:val="20"/>
              </w:rPr>
              <w:t xml:space="preserve"> Fisher </w:t>
            </w:r>
            <w:proofErr w:type="spellStart"/>
            <w:r w:rsidRPr="00B4757B">
              <w:rPr>
                <w:rFonts w:ascii="Trebuchet MS" w:hAnsi="Trebuchet MS"/>
                <w:sz w:val="20"/>
                <w:szCs w:val="20"/>
              </w:rPr>
              <w:t>Selectris</w:t>
            </w:r>
            <w:proofErr w:type="spellEnd"/>
            <w:r w:rsidRPr="00B4757B">
              <w:rPr>
                <w:rFonts w:ascii="Trebuchet MS" w:hAnsi="Trebuchet MS"/>
                <w:sz w:val="20"/>
                <w:szCs w:val="20"/>
              </w:rPr>
              <w:t>, slit width 10eV</w:t>
            </w:r>
          </w:p>
        </w:tc>
      </w:tr>
      <w:tr w:rsidR="00560ABA" w:rsidRPr="006A591C" w14:paraId="479DBEB5" w14:textId="77777777" w:rsidTr="007509DC">
        <w:tc>
          <w:tcPr>
            <w:tcW w:w="3681" w:type="dxa"/>
            <w:vAlign w:val="center"/>
          </w:tcPr>
          <w:p w14:paraId="22B8B8E0" w14:textId="77777777" w:rsidR="00560ABA" w:rsidRPr="00B4757B" w:rsidRDefault="00560ABA" w:rsidP="00F522A1">
            <w:pPr>
              <w:spacing w:line="360" w:lineRule="auto"/>
              <w:rPr>
                <w:rFonts w:ascii="Trebuchet MS" w:hAnsi="Trebuchet MS"/>
                <w:sz w:val="20"/>
                <w:szCs w:val="20"/>
              </w:rPr>
            </w:pPr>
            <w:r w:rsidRPr="00B4757B">
              <w:rPr>
                <w:rFonts w:ascii="Trebuchet MS" w:hAnsi="Trebuchet MS"/>
                <w:sz w:val="20"/>
                <w:szCs w:val="20"/>
              </w:rPr>
              <w:t>Defocus range (µm)</w:t>
            </w:r>
          </w:p>
        </w:tc>
        <w:tc>
          <w:tcPr>
            <w:tcW w:w="5528" w:type="dxa"/>
            <w:gridSpan w:val="2"/>
            <w:vAlign w:val="center"/>
          </w:tcPr>
          <w:p w14:paraId="23993548" w14:textId="77777777" w:rsidR="00560ABA" w:rsidRPr="00B4757B" w:rsidRDefault="00560ABA" w:rsidP="00F522A1">
            <w:pPr>
              <w:spacing w:line="360" w:lineRule="auto"/>
              <w:rPr>
                <w:rFonts w:ascii="Trebuchet MS" w:hAnsi="Trebuchet MS"/>
                <w:sz w:val="20"/>
                <w:szCs w:val="20"/>
              </w:rPr>
            </w:pPr>
            <w:r w:rsidRPr="00B4757B">
              <w:rPr>
                <w:rFonts w:ascii="Trebuchet MS" w:hAnsi="Trebuchet MS"/>
                <w:sz w:val="20"/>
                <w:szCs w:val="20"/>
              </w:rPr>
              <w:t>-2 to -5</w:t>
            </w:r>
          </w:p>
        </w:tc>
      </w:tr>
      <w:tr w:rsidR="00560ABA" w:rsidRPr="006A591C" w14:paraId="3402D4F8" w14:textId="77777777" w:rsidTr="007509DC">
        <w:tc>
          <w:tcPr>
            <w:tcW w:w="3681" w:type="dxa"/>
            <w:vAlign w:val="center"/>
          </w:tcPr>
          <w:p w14:paraId="09A9FE66" w14:textId="77777777" w:rsidR="00560ABA" w:rsidRPr="00B4757B" w:rsidRDefault="00560ABA" w:rsidP="00F522A1">
            <w:pPr>
              <w:spacing w:line="360" w:lineRule="auto"/>
              <w:rPr>
                <w:rFonts w:ascii="Trebuchet MS" w:hAnsi="Trebuchet MS"/>
                <w:sz w:val="20"/>
                <w:szCs w:val="20"/>
              </w:rPr>
            </w:pPr>
            <w:r w:rsidRPr="00B4757B">
              <w:rPr>
                <w:rFonts w:ascii="Trebuchet MS" w:hAnsi="Trebuchet MS"/>
                <w:sz w:val="20"/>
                <w:szCs w:val="20"/>
              </w:rPr>
              <w:t>Magnification</w:t>
            </w:r>
          </w:p>
        </w:tc>
        <w:tc>
          <w:tcPr>
            <w:tcW w:w="5528" w:type="dxa"/>
            <w:gridSpan w:val="2"/>
            <w:vAlign w:val="center"/>
          </w:tcPr>
          <w:p w14:paraId="59913DF5" w14:textId="77777777" w:rsidR="00560ABA" w:rsidRPr="00B4757B" w:rsidRDefault="00560ABA" w:rsidP="00F522A1">
            <w:pPr>
              <w:spacing w:line="360" w:lineRule="auto"/>
              <w:rPr>
                <w:rFonts w:ascii="Trebuchet MS" w:hAnsi="Trebuchet MS"/>
                <w:sz w:val="20"/>
                <w:szCs w:val="20"/>
              </w:rPr>
            </w:pPr>
            <w:r w:rsidRPr="00B4757B">
              <w:rPr>
                <w:rFonts w:ascii="Trebuchet MS" w:hAnsi="Trebuchet MS"/>
                <w:sz w:val="20"/>
                <w:szCs w:val="20"/>
              </w:rPr>
              <w:t>81,000x</w:t>
            </w:r>
          </w:p>
        </w:tc>
      </w:tr>
      <w:tr w:rsidR="00560ABA" w:rsidRPr="00214E1A" w14:paraId="725D064B" w14:textId="77777777" w:rsidTr="007509DC">
        <w:tc>
          <w:tcPr>
            <w:tcW w:w="3681" w:type="dxa"/>
            <w:vAlign w:val="center"/>
          </w:tcPr>
          <w:p w14:paraId="6BB0F653" w14:textId="77777777" w:rsidR="00560ABA" w:rsidRPr="00B4757B" w:rsidRDefault="00560ABA" w:rsidP="00F522A1">
            <w:pPr>
              <w:spacing w:line="360" w:lineRule="auto"/>
              <w:rPr>
                <w:rFonts w:ascii="Trebuchet MS" w:hAnsi="Trebuchet MS"/>
                <w:sz w:val="20"/>
                <w:szCs w:val="20"/>
              </w:rPr>
            </w:pPr>
            <w:r w:rsidRPr="00B4757B">
              <w:rPr>
                <w:rFonts w:ascii="Trebuchet MS" w:hAnsi="Trebuchet MS"/>
                <w:sz w:val="20"/>
                <w:szCs w:val="20"/>
              </w:rPr>
              <w:t>Pixel size (Å)</w:t>
            </w:r>
          </w:p>
        </w:tc>
        <w:tc>
          <w:tcPr>
            <w:tcW w:w="5528" w:type="dxa"/>
            <w:gridSpan w:val="2"/>
            <w:vAlign w:val="center"/>
          </w:tcPr>
          <w:p w14:paraId="7EE6ABE2" w14:textId="77777777" w:rsidR="00560ABA" w:rsidRPr="00B4757B" w:rsidRDefault="00560ABA" w:rsidP="00F522A1">
            <w:pPr>
              <w:spacing w:line="360" w:lineRule="auto"/>
              <w:rPr>
                <w:rFonts w:ascii="Trebuchet MS" w:hAnsi="Trebuchet MS"/>
                <w:sz w:val="20"/>
                <w:szCs w:val="20"/>
              </w:rPr>
            </w:pPr>
            <w:r w:rsidRPr="00B4757B">
              <w:rPr>
                <w:rFonts w:ascii="Trebuchet MS" w:hAnsi="Trebuchet MS"/>
                <w:sz w:val="20"/>
                <w:szCs w:val="20"/>
              </w:rPr>
              <w:t>1.56</w:t>
            </w:r>
          </w:p>
        </w:tc>
      </w:tr>
      <w:tr w:rsidR="00560ABA" w:rsidRPr="00214E1A" w14:paraId="213C004B" w14:textId="77777777" w:rsidTr="007509DC">
        <w:tc>
          <w:tcPr>
            <w:tcW w:w="3681" w:type="dxa"/>
            <w:vAlign w:val="center"/>
          </w:tcPr>
          <w:p w14:paraId="75C75B90" w14:textId="77777777" w:rsidR="00560ABA" w:rsidRPr="00B4757B" w:rsidRDefault="00560ABA" w:rsidP="00F522A1">
            <w:pPr>
              <w:spacing w:line="360" w:lineRule="auto"/>
              <w:rPr>
                <w:rFonts w:ascii="Trebuchet MS" w:hAnsi="Trebuchet MS"/>
                <w:sz w:val="20"/>
                <w:szCs w:val="20"/>
              </w:rPr>
            </w:pPr>
            <w:r w:rsidRPr="00B4757B">
              <w:rPr>
                <w:rFonts w:ascii="Trebuchet MS" w:hAnsi="Trebuchet MS"/>
                <w:sz w:val="20"/>
                <w:szCs w:val="20"/>
              </w:rPr>
              <w:t>Tilt scheme</w:t>
            </w:r>
          </w:p>
        </w:tc>
        <w:tc>
          <w:tcPr>
            <w:tcW w:w="5528" w:type="dxa"/>
            <w:gridSpan w:val="2"/>
            <w:vAlign w:val="center"/>
          </w:tcPr>
          <w:p w14:paraId="7C1087F0" w14:textId="77777777" w:rsidR="00560ABA" w:rsidRPr="00B4757B" w:rsidRDefault="00560ABA" w:rsidP="00F522A1">
            <w:pPr>
              <w:spacing w:line="360" w:lineRule="auto"/>
              <w:rPr>
                <w:rFonts w:ascii="Trebuchet MS" w:hAnsi="Trebuchet MS"/>
                <w:sz w:val="20"/>
                <w:szCs w:val="20"/>
              </w:rPr>
            </w:pPr>
            <w:r w:rsidRPr="00B4757B">
              <w:rPr>
                <w:rFonts w:ascii="Trebuchet MS" w:hAnsi="Trebuchet MS"/>
                <w:sz w:val="20"/>
                <w:szCs w:val="20"/>
              </w:rPr>
              <w:t>Dose symmetric, ±60° in 3° increments with grouping of 2</w:t>
            </w:r>
          </w:p>
        </w:tc>
      </w:tr>
      <w:tr w:rsidR="00560ABA" w:rsidRPr="00214E1A" w14:paraId="18910BC5" w14:textId="77777777" w:rsidTr="007509DC">
        <w:tc>
          <w:tcPr>
            <w:tcW w:w="3681" w:type="dxa"/>
            <w:vAlign w:val="center"/>
          </w:tcPr>
          <w:p w14:paraId="15E40BB3" w14:textId="77777777" w:rsidR="00560ABA" w:rsidRPr="00B4757B" w:rsidRDefault="00560ABA" w:rsidP="00F522A1">
            <w:pPr>
              <w:spacing w:line="360" w:lineRule="auto"/>
              <w:rPr>
                <w:rFonts w:ascii="Trebuchet MS" w:hAnsi="Trebuchet MS"/>
                <w:sz w:val="20"/>
                <w:szCs w:val="20"/>
              </w:rPr>
            </w:pPr>
            <w:r w:rsidRPr="00B4757B">
              <w:rPr>
                <w:rFonts w:ascii="Trebuchet MS" w:hAnsi="Trebuchet MS"/>
                <w:sz w:val="20"/>
                <w:szCs w:val="20"/>
              </w:rPr>
              <w:t xml:space="preserve">Total number of tilt series </w:t>
            </w:r>
          </w:p>
        </w:tc>
        <w:tc>
          <w:tcPr>
            <w:tcW w:w="5528" w:type="dxa"/>
            <w:gridSpan w:val="2"/>
            <w:vAlign w:val="center"/>
          </w:tcPr>
          <w:p w14:paraId="68A18C52" w14:textId="77777777" w:rsidR="00560ABA" w:rsidRPr="00B4757B" w:rsidRDefault="00560ABA" w:rsidP="00F522A1">
            <w:pPr>
              <w:spacing w:line="360" w:lineRule="auto"/>
              <w:rPr>
                <w:rFonts w:ascii="Trebuchet MS" w:hAnsi="Trebuchet MS"/>
                <w:sz w:val="20"/>
                <w:szCs w:val="20"/>
              </w:rPr>
            </w:pPr>
            <w:r w:rsidRPr="00B4757B">
              <w:rPr>
                <w:rFonts w:ascii="Trebuchet MS" w:hAnsi="Trebuchet MS"/>
                <w:sz w:val="20"/>
                <w:szCs w:val="20"/>
              </w:rPr>
              <w:t>100</w:t>
            </w:r>
          </w:p>
        </w:tc>
      </w:tr>
      <w:tr w:rsidR="00560ABA" w:rsidRPr="00214E1A" w14:paraId="6CB5C297" w14:textId="77777777" w:rsidTr="007509DC">
        <w:tc>
          <w:tcPr>
            <w:tcW w:w="3681" w:type="dxa"/>
            <w:vAlign w:val="center"/>
          </w:tcPr>
          <w:p w14:paraId="0F7D4036" w14:textId="77777777" w:rsidR="00560ABA" w:rsidRPr="00B4757B" w:rsidRDefault="00560ABA" w:rsidP="00F522A1">
            <w:pPr>
              <w:spacing w:line="360" w:lineRule="auto"/>
              <w:rPr>
                <w:rFonts w:ascii="Trebuchet MS" w:hAnsi="Trebuchet MS"/>
                <w:sz w:val="20"/>
                <w:szCs w:val="20"/>
              </w:rPr>
            </w:pPr>
            <w:r w:rsidRPr="00B4757B">
              <w:rPr>
                <w:rFonts w:ascii="Trebuchet MS" w:hAnsi="Trebuchet MS"/>
                <w:sz w:val="20"/>
                <w:szCs w:val="20"/>
              </w:rPr>
              <w:t>Number of micrographs per tilt series</w:t>
            </w:r>
          </w:p>
        </w:tc>
        <w:tc>
          <w:tcPr>
            <w:tcW w:w="5528" w:type="dxa"/>
            <w:gridSpan w:val="2"/>
            <w:vAlign w:val="center"/>
          </w:tcPr>
          <w:p w14:paraId="53152192" w14:textId="77777777" w:rsidR="00560ABA" w:rsidRPr="00B4757B" w:rsidRDefault="00560ABA" w:rsidP="00F522A1">
            <w:pPr>
              <w:spacing w:line="360" w:lineRule="auto"/>
              <w:rPr>
                <w:rFonts w:ascii="Trebuchet MS" w:hAnsi="Trebuchet MS"/>
                <w:sz w:val="20"/>
                <w:szCs w:val="20"/>
              </w:rPr>
            </w:pPr>
            <w:r w:rsidRPr="00B4757B">
              <w:rPr>
                <w:rFonts w:ascii="Trebuchet MS" w:hAnsi="Trebuchet MS"/>
                <w:sz w:val="20"/>
                <w:szCs w:val="20"/>
              </w:rPr>
              <w:t>41</w:t>
            </w:r>
          </w:p>
        </w:tc>
      </w:tr>
      <w:tr w:rsidR="00560ABA" w:rsidRPr="00214E1A" w14:paraId="5F7847DC" w14:textId="77777777" w:rsidTr="007509DC">
        <w:tc>
          <w:tcPr>
            <w:tcW w:w="3681" w:type="dxa"/>
            <w:vAlign w:val="center"/>
          </w:tcPr>
          <w:p w14:paraId="13F711EB" w14:textId="77777777" w:rsidR="00560ABA" w:rsidRPr="00B4757B" w:rsidRDefault="00560ABA" w:rsidP="00F522A1">
            <w:pPr>
              <w:spacing w:line="360" w:lineRule="auto"/>
              <w:rPr>
                <w:rFonts w:ascii="Trebuchet MS" w:hAnsi="Trebuchet MS"/>
                <w:sz w:val="20"/>
                <w:szCs w:val="20"/>
              </w:rPr>
            </w:pPr>
            <w:r w:rsidRPr="00B4757B">
              <w:rPr>
                <w:rFonts w:ascii="Trebuchet MS" w:hAnsi="Trebuchet MS"/>
                <w:sz w:val="20"/>
                <w:szCs w:val="20"/>
              </w:rPr>
              <w:t>Dose rate (e</w:t>
            </w:r>
            <w:r w:rsidRPr="00B4757B">
              <w:rPr>
                <w:rFonts w:ascii="Trebuchet MS" w:hAnsi="Trebuchet MS"/>
                <w:sz w:val="20"/>
                <w:szCs w:val="20"/>
                <w:vertAlign w:val="superscript"/>
              </w:rPr>
              <w:t>-</w:t>
            </w:r>
            <w:r w:rsidRPr="00B4757B">
              <w:rPr>
                <w:rFonts w:ascii="Trebuchet MS" w:hAnsi="Trebuchet MS"/>
                <w:sz w:val="20"/>
                <w:szCs w:val="20"/>
              </w:rPr>
              <w:t>/Å</w:t>
            </w:r>
            <w:r w:rsidRPr="00B4757B">
              <w:rPr>
                <w:rFonts w:ascii="Trebuchet MS" w:hAnsi="Trebuchet MS"/>
                <w:sz w:val="20"/>
                <w:szCs w:val="20"/>
                <w:vertAlign w:val="superscript"/>
              </w:rPr>
              <w:t>2</w:t>
            </w:r>
            <w:r w:rsidRPr="00B4757B">
              <w:rPr>
                <w:rFonts w:ascii="Trebuchet MS" w:hAnsi="Trebuchet MS"/>
                <w:sz w:val="20"/>
                <w:szCs w:val="20"/>
              </w:rPr>
              <w:t>/sec)</w:t>
            </w:r>
          </w:p>
        </w:tc>
        <w:tc>
          <w:tcPr>
            <w:tcW w:w="5528" w:type="dxa"/>
            <w:gridSpan w:val="2"/>
            <w:vAlign w:val="center"/>
          </w:tcPr>
          <w:p w14:paraId="08772FFA" w14:textId="77777777" w:rsidR="00560ABA" w:rsidRPr="00B4757B" w:rsidRDefault="00560ABA" w:rsidP="00F522A1">
            <w:pPr>
              <w:spacing w:line="360" w:lineRule="auto"/>
              <w:rPr>
                <w:rFonts w:ascii="Trebuchet MS" w:hAnsi="Trebuchet MS"/>
                <w:sz w:val="20"/>
                <w:szCs w:val="20"/>
              </w:rPr>
            </w:pPr>
            <w:r w:rsidRPr="00B4757B">
              <w:rPr>
                <w:rFonts w:ascii="Trebuchet MS" w:hAnsi="Trebuchet MS"/>
                <w:sz w:val="20"/>
                <w:szCs w:val="20"/>
              </w:rPr>
              <w:t>2.2</w:t>
            </w:r>
          </w:p>
        </w:tc>
      </w:tr>
      <w:tr w:rsidR="00560ABA" w:rsidRPr="00214E1A" w14:paraId="0A15FAAE" w14:textId="77777777" w:rsidTr="007509DC">
        <w:tc>
          <w:tcPr>
            <w:tcW w:w="3681" w:type="dxa"/>
            <w:vAlign w:val="center"/>
          </w:tcPr>
          <w:p w14:paraId="2469AC0C" w14:textId="77777777" w:rsidR="00560ABA" w:rsidRPr="00B4757B" w:rsidRDefault="00560ABA" w:rsidP="00F522A1">
            <w:pPr>
              <w:spacing w:line="360" w:lineRule="auto"/>
              <w:rPr>
                <w:rFonts w:ascii="Trebuchet MS" w:hAnsi="Trebuchet MS"/>
                <w:sz w:val="20"/>
                <w:szCs w:val="20"/>
              </w:rPr>
            </w:pPr>
            <w:r w:rsidRPr="00B4757B">
              <w:rPr>
                <w:rFonts w:ascii="Trebuchet MS" w:hAnsi="Trebuchet MS"/>
                <w:sz w:val="20"/>
                <w:szCs w:val="20"/>
              </w:rPr>
              <w:t>Dose rate (e</w:t>
            </w:r>
            <w:r w:rsidRPr="00B4757B">
              <w:rPr>
                <w:rFonts w:ascii="Trebuchet MS" w:hAnsi="Trebuchet MS"/>
                <w:sz w:val="20"/>
                <w:szCs w:val="20"/>
                <w:vertAlign w:val="superscript"/>
              </w:rPr>
              <w:t>-</w:t>
            </w:r>
            <w:r w:rsidRPr="00B4757B">
              <w:rPr>
                <w:rFonts w:ascii="Trebuchet MS" w:hAnsi="Trebuchet MS"/>
                <w:sz w:val="20"/>
                <w:szCs w:val="20"/>
              </w:rPr>
              <w:t>/pixel/sec)</w:t>
            </w:r>
          </w:p>
        </w:tc>
        <w:tc>
          <w:tcPr>
            <w:tcW w:w="5528" w:type="dxa"/>
            <w:gridSpan w:val="2"/>
            <w:vAlign w:val="center"/>
          </w:tcPr>
          <w:p w14:paraId="04FA1C22" w14:textId="77777777" w:rsidR="00560ABA" w:rsidRPr="00B4757B" w:rsidRDefault="00560ABA" w:rsidP="00F522A1">
            <w:pPr>
              <w:spacing w:line="360" w:lineRule="auto"/>
              <w:rPr>
                <w:rFonts w:ascii="Trebuchet MS" w:hAnsi="Trebuchet MS"/>
                <w:sz w:val="20"/>
                <w:szCs w:val="20"/>
              </w:rPr>
            </w:pPr>
            <w:r w:rsidRPr="00B4757B">
              <w:rPr>
                <w:rFonts w:ascii="Trebuchet MS" w:hAnsi="Trebuchet MS"/>
                <w:sz w:val="20"/>
                <w:szCs w:val="20"/>
              </w:rPr>
              <w:t>4.5</w:t>
            </w:r>
          </w:p>
        </w:tc>
      </w:tr>
      <w:tr w:rsidR="00560ABA" w:rsidRPr="00214E1A" w14:paraId="63489A72" w14:textId="77777777" w:rsidTr="007509DC">
        <w:tc>
          <w:tcPr>
            <w:tcW w:w="3681" w:type="dxa"/>
            <w:vAlign w:val="center"/>
          </w:tcPr>
          <w:p w14:paraId="083E8CC7" w14:textId="77777777" w:rsidR="00560ABA" w:rsidRPr="00B4757B" w:rsidRDefault="00560ABA" w:rsidP="00F522A1">
            <w:pPr>
              <w:spacing w:line="360" w:lineRule="auto"/>
              <w:rPr>
                <w:rFonts w:ascii="Trebuchet MS" w:hAnsi="Trebuchet MS"/>
                <w:sz w:val="20"/>
                <w:szCs w:val="20"/>
              </w:rPr>
            </w:pPr>
            <w:r w:rsidRPr="00B4757B">
              <w:rPr>
                <w:rFonts w:ascii="Trebuchet MS" w:hAnsi="Trebuchet MS"/>
                <w:sz w:val="20"/>
                <w:szCs w:val="20"/>
              </w:rPr>
              <w:t>Exposure time per micrograph (sec)</w:t>
            </w:r>
          </w:p>
        </w:tc>
        <w:tc>
          <w:tcPr>
            <w:tcW w:w="5528" w:type="dxa"/>
            <w:gridSpan w:val="2"/>
            <w:vAlign w:val="center"/>
          </w:tcPr>
          <w:p w14:paraId="62AB5E2C" w14:textId="77777777" w:rsidR="00560ABA" w:rsidRPr="00B4757B" w:rsidRDefault="00560ABA" w:rsidP="00F522A1">
            <w:pPr>
              <w:spacing w:line="360" w:lineRule="auto"/>
              <w:rPr>
                <w:rFonts w:ascii="Trebuchet MS" w:hAnsi="Trebuchet MS"/>
                <w:sz w:val="20"/>
                <w:szCs w:val="20"/>
              </w:rPr>
            </w:pPr>
            <w:r w:rsidRPr="00B4757B">
              <w:rPr>
                <w:rFonts w:ascii="Trebuchet MS" w:hAnsi="Trebuchet MS"/>
                <w:sz w:val="20"/>
                <w:szCs w:val="20"/>
              </w:rPr>
              <w:t>1.29</w:t>
            </w:r>
          </w:p>
        </w:tc>
      </w:tr>
      <w:tr w:rsidR="00560ABA" w:rsidRPr="00214E1A" w14:paraId="778D01D1" w14:textId="77777777" w:rsidTr="007509DC">
        <w:tc>
          <w:tcPr>
            <w:tcW w:w="3681" w:type="dxa"/>
            <w:vAlign w:val="center"/>
          </w:tcPr>
          <w:p w14:paraId="7359E6CC" w14:textId="77777777" w:rsidR="00560ABA" w:rsidRPr="00B4757B" w:rsidRDefault="00560ABA" w:rsidP="00F522A1">
            <w:pPr>
              <w:spacing w:line="360" w:lineRule="auto"/>
              <w:rPr>
                <w:rFonts w:ascii="Trebuchet MS" w:hAnsi="Trebuchet MS"/>
                <w:sz w:val="20"/>
                <w:szCs w:val="20"/>
              </w:rPr>
            </w:pPr>
            <w:r w:rsidRPr="00B4757B">
              <w:rPr>
                <w:rFonts w:ascii="Trebuchet MS" w:hAnsi="Trebuchet MS"/>
                <w:sz w:val="20"/>
                <w:szCs w:val="20"/>
              </w:rPr>
              <w:t>Dose per micrograph (e</w:t>
            </w:r>
            <w:r w:rsidRPr="00B4757B">
              <w:rPr>
                <w:rFonts w:ascii="Trebuchet MS" w:hAnsi="Trebuchet MS"/>
                <w:sz w:val="20"/>
                <w:szCs w:val="20"/>
                <w:vertAlign w:val="superscript"/>
              </w:rPr>
              <w:t>-</w:t>
            </w:r>
            <w:r w:rsidRPr="00B4757B">
              <w:rPr>
                <w:rFonts w:ascii="Trebuchet MS" w:hAnsi="Trebuchet MS"/>
                <w:sz w:val="20"/>
                <w:szCs w:val="20"/>
              </w:rPr>
              <w:t>/Å</w:t>
            </w:r>
            <w:r w:rsidRPr="00B4757B">
              <w:rPr>
                <w:rFonts w:ascii="Trebuchet MS" w:hAnsi="Trebuchet MS"/>
                <w:sz w:val="20"/>
                <w:szCs w:val="20"/>
                <w:vertAlign w:val="superscript"/>
              </w:rPr>
              <w:t>2</w:t>
            </w:r>
            <w:r w:rsidRPr="00B4757B">
              <w:rPr>
                <w:rFonts w:ascii="Trebuchet MS" w:hAnsi="Trebuchet MS"/>
                <w:sz w:val="20"/>
                <w:szCs w:val="20"/>
              </w:rPr>
              <w:t>)</w:t>
            </w:r>
          </w:p>
        </w:tc>
        <w:tc>
          <w:tcPr>
            <w:tcW w:w="5528" w:type="dxa"/>
            <w:gridSpan w:val="2"/>
            <w:vAlign w:val="center"/>
          </w:tcPr>
          <w:p w14:paraId="5AF802B7" w14:textId="77777777" w:rsidR="00560ABA" w:rsidRPr="00B4757B" w:rsidRDefault="00560ABA" w:rsidP="00F522A1">
            <w:pPr>
              <w:spacing w:line="360" w:lineRule="auto"/>
              <w:rPr>
                <w:rFonts w:ascii="Trebuchet MS" w:hAnsi="Trebuchet MS"/>
                <w:sz w:val="20"/>
                <w:szCs w:val="20"/>
              </w:rPr>
            </w:pPr>
            <w:r w:rsidRPr="00B4757B">
              <w:rPr>
                <w:rFonts w:ascii="Trebuchet MS" w:hAnsi="Trebuchet MS"/>
                <w:sz w:val="20"/>
                <w:szCs w:val="20"/>
              </w:rPr>
              <w:t>2.4</w:t>
            </w:r>
          </w:p>
        </w:tc>
      </w:tr>
      <w:tr w:rsidR="00560ABA" w:rsidRPr="00214E1A" w14:paraId="31BA9155" w14:textId="77777777" w:rsidTr="007509DC">
        <w:tc>
          <w:tcPr>
            <w:tcW w:w="3681" w:type="dxa"/>
            <w:vAlign w:val="center"/>
          </w:tcPr>
          <w:p w14:paraId="778B98DF" w14:textId="77777777" w:rsidR="00560ABA" w:rsidRPr="00B4757B" w:rsidRDefault="00560ABA" w:rsidP="00F522A1">
            <w:pPr>
              <w:spacing w:line="360" w:lineRule="auto"/>
              <w:rPr>
                <w:rFonts w:ascii="Trebuchet MS" w:hAnsi="Trebuchet MS"/>
                <w:sz w:val="20"/>
                <w:szCs w:val="20"/>
              </w:rPr>
            </w:pPr>
            <w:r w:rsidRPr="00B4757B">
              <w:rPr>
                <w:rFonts w:ascii="Trebuchet MS" w:hAnsi="Trebuchet MS"/>
                <w:sz w:val="20"/>
                <w:szCs w:val="20"/>
              </w:rPr>
              <w:t>EER frames per micrograph</w:t>
            </w:r>
          </w:p>
        </w:tc>
        <w:tc>
          <w:tcPr>
            <w:tcW w:w="5528" w:type="dxa"/>
            <w:gridSpan w:val="2"/>
            <w:vAlign w:val="center"/>
          </w:tcPr>
          <w:p w14:paraId="41749D12" w14:textId="77777777" w:rsidR="00560ABA" w:rsidRPr="00B4757B" w:rsidRDefault="00560ABA" w:rsidP="00F522A1">
            <w:pPr>
              <w:spacing w:line="360" w:lineRule="auto"/>
              <w:rPr>
                <w:rFonts w:ascii="Trebuchet MS" w:hAnsi="Trebuchet MS"/>
                <w:sz w:val="20"/>
                <w:szCs w:val="20"/>
              </w:rPr>
            </w:pPr>
            <w:r w:rsidRPr="00B4757B">
              <w:rPr>
                <w:rFonts w:ascii="Trebuchet MS" w:hAnsi="Trebuchet MS"/>
                <w:sz w:val="20"/>
                <w:szCs w:val="20"/>
              </w:rPr>
              <w:t>396</w:t>
            </w:r>
          </w:p>
        </w:tc>
      </w:tr>
      <w:tr w:rsidR="00560ABA" w:rsidRPr="00214E1A" w14:paraId="0C60038C" w14:textId="77777777" w:rsidTr="007509DC">
        <w:tc>
          <w:tcPr>
            <w:tcW w:w="3681" w:type="dxa"/>
            <w:tcBorders>
              <w:bottom w:val="double" w:sz="4" w:space="0" w:color="auto"/>
            </w:tcBorders>
            <w:vAlign w:val="center"/>
          </w:tcPr>
          <w:p w14:paraId="5D6642E4" w14:textId="77777777" w:rsidR="00560ABA" w:rsidRPr="00B4757B" w:rsidRDefault="00560ABA" w:rsidP="00F522A1">
            <w:pPr>
              <w:spacing w:line="360" w:lineRule="auto"/>
              <w:rPr>
                <w:rFonts w:ascii="Trebuchet MS" w:hAnsi="Trebuchet MS"/>
                <w:sz w:val="20"/>
                <w:szCs w:val="20"/>
              </w:rPr>
            </w:pPr>
            <w:r w:rsidRPr="00B4757B">
              <w:rPr>
                <w:rFonts w:ascii="Trebuchet MS" w:hAnsi="Trebuchet MS"/>
                <w:sz w:val="20"/>
                <w:szCs w:val="20"/>
              </w:rPr>
              <w:t>Total dose per tilt series (e</w:t>
            </w:r>
            <w:r w:rsidRPr="00B4757B">
              <w:rPr>
                <w:rFonts w:ascii="Trebuchet MS" w:hAnsi="Trebuchet MS"/>
                <w:sz w:val="20"/>
                <w:szCs w:val="20"/>
                <w:vertAlign w:val="superscript"/>
              </w:rPr>
              <w:t>-</w:t>
            </w:r>
            <w:r w:rsidRPr="00B4757B">
              <w:rPr>
                <w:rFonts w:ascii="Trebuchet MS" w:hAnsi="Trebuchet MS"/>
                <w:sz w:val="20"/>
                <w:szCs w:val="20"/>
              </w:rPr>
              <w:t>/Å</w:t>
            </w:r>
            <w:r w:rsidRPr="00B4757B">
              <w:rPr>
                <w:rFonts w:ascii="Trebuchet MS" w:hAnsi="Trebuchet MS"/>
                <w:sz w:val="20"/>
                <w:szCs w:val="20"/>
                <w:vertAlign w:val="superscript"/>
              </w:rPr>
              <w:t>2</w:t>
            </w:r>
            <w:r w:rsidRPr="00B4757B">
              <w:rPr>
                <w:rFonts w:ascii="Trebuchet MS" w:hAnsi="Trebuchet MS"/>
                <w:sz w:val="20"/>
                <w:szCs w:val="20"/>
              </w:rPr>
              <w:t>)</w:t>
            </w:r>
          </w:p>
        </w:tc>
        <w:tc>
          <w:tcPr>
            <w:tcW w:w="5528" w:type="dxa"/>
            <w:gridSpan w:val="2"/>
            <w:tcBorders>
              <w:bottom w:val="double" w:sz="4" w:space="0" w:color="auto"/>
            </w:tcBorders>
            <w:vAlign w:val="center"/>
          </w:tcPr>
          <w:p w14:paraId="37211CF0" w14:textId="77777777" w:rsidR="00560ABA" w:rsidRPr="00B4757B" w:rsidRDefault="00560ABA" w:rsidP="00F522A1">
            <w:pPr>
              <w:spacing w:line="360" w:lineRule="auto"/>
              <w:rPr>
                <w:rFonts w:ascii="Trebuchet MS" w:hAnsi="Trebuchet MS"/>
                <w:sz w:val="20"/>
                <w:szCs w:val="20"/>
              </w:rPr>
            </w:pPr>
            <w:r w:rsidRPr="00B4757B">
              <w:rPr>
                <w:rFonts w:ascii="Trebuchet MS" w:hAnsi="Trebuchet MS"/>
                <w:sz w:val="20"/>
                <w:szCs w:val="20"/>
              </w:rPr>
              <w:t>98.6</w:t>
            </w:r>
          </w:p>
        </w:tc>
      </w:tr>
      <w:tr w:rsidR="00560ABA" w:rsidRPr="006A591C" w14:paraId="6688E383" w14:textId="77777777" w:rsidTr="007509DC">
        <w:tc>
          <w:tcPr>
            <w:tcW w:w="3681" w:type="dxa"/>
            <w:tcBorders>
              <w:top w:val="double" w:sz="4" w:space="0" w:color="auto"/>
            </w:tcBorders>
          </w:tcPr>
          <w:p w14:paraId="5A74DBF6" w14:textId="77777777" w:rsidR="00560ABA" w:rsidRPr="00B4757B" w:rsidRDefault="00560ABA" w:rsidP="00F522A1">
            <w:pPr>
              <w:spacing w:line="360" w:lineRule="auto"/>
              <w:jc w:val="center"/>
              <w:rPr>
                <w:rFonts w:ascii="Trebuchet MS" w:hAnsi="Trebuchet MS"/>
                <w:b/>
                <w:bCs/>
                <w:sz w:val="20"/>
                <w:szCs w:val="20"/>
              </w:rPr>
            </w:pPr>
            <w:r w:rsidRPr="00B4757B">
              <w:rPr>
                <w:rFonts w:ascii="Trebuchet MS" w:hAnsi="Trebuchet MS"/>
                <w:b/>
                <w:bCs/>
                <w:sz w:val="20"/>
                <w:szCs w:val="20"/>
              </w:rPr>
              <w:t>Data processing</w:t>
            </w:r>
          </w:p>
        </w:tc>
        <w:tc>
          <w:tcPr>
            <w:tcW w:w="3260" w:type="dxa"/>
            <w:tcBorders>
              <w:top w:val="double" w:sz="4" w:space="0" w:color="auto"/>
            </w:tcBorders>
          </w:tcPr>
          <w:p w14:paraId="50275EDB" w14:textId="77777777" w:rsidR="00560ABA" w:rsidRPr="00B4757B" w:rsidRDefault="00560ABA" w:rsidP="00F522A1">
            <w:pPr>
              <w:spacing w:line="360" w:lineRule="auto"/>
              <w:rPr>
                <w:rFonts w:ascii="Trebuchet MS" w:hAnsi="Trebuchet MS"/>
                <w:b/>
                <w:bCs/>
                <w:sz w:val="20"/>
                <w:szCs w:val="20"/>
              </w:rPr>
            </w:pPr>
            <w:r w:rsidRPr="00B4757B">
              <w:rPr>
                <w:rFonts w:ascii="Trebuchet MS" w:hAnsi="Trebuchet MS"/>
                <w:b/>
                <w:bCs/>
                <w:sz w:val="20"/>
                <w:szCs w:val="20"/>
              </w:rPr>
              <w:t>Palisade trimer</w:t>
            </w:r>
          </w:p>
        </w:tc>
        <w:tc>
          <w:tcPr>
            <w:tcW w:w="2268" w:type="dxa"/>
            <w:tcBorders>
              <w:top w:val="double" w:sz="4" w:space="0" w:color="auto"/>
            </w:tcBorders>
          </w:tcPr>
          <w:p w14:paraId="116EE661" w14:textId="77777777" w:rsidR="00560ABA" w:rsidRPr="00B4757B" w:rsidRDefault="00560ABA" w:rsidP="00F522A1">
            <w:pPr>
              <w:spacing w:line="360" w:lineRule="auto"/>
              <w:rPr>
                <w:rFonts w:ascii="Trebuchet MS" w:hAnsi="Trebuchet MS"/>
                <w:b/>
                <w:bCs/>
                <w:sz w:val="20"/>
                <w:szCs w:val="20"/>
              </w:rPr>
            </w:pPr>
            <w:r w:rsidRPr="00B4757B">
              <w:rPr>
                <w:rFonts w:ascii="Trebuchet MS" w:hAnsi="Trebuchet MS"/>
                <w:b/>
                <w:bCs/>
                <w:sz w:val="20"/>
                <w:szCs w:val="20"/>
              </w:rPr>
              <w:t>Portal complex</w:t>
            </w:r>
          </w:p>
        </w:tc>
      </w:tr>
      <w:tr w:rsidR="00560ABA" w:rsidRPr="006A591C" w14:paraId="4BE7E63D" w14:textId="77777777" w:rsidTr="007509DC">
        <w:tc>
          <w:tcPr>
            <w:tcW w:w="3681" w:type="dxa"/>
          </w:tcPr>
          <w:p w14:paraId="2C8D1559" w14:textId="77777777" w:rsidR="00560ABA" w:rsidRPr="00B4757B" w:rsidRDefault="00560ABA" w:rsidP="00F522A1">
            <w:pPr>
              <w:spacing w:line="360" w:lineRule="auto"/>
              <w:rPr>
                <w:rFonts w:ascii="Trebuchet MS" w:hAnsi="Trebuchet MS"/>
                <w:sz w:val="20"/>
                <w:szCs w:val="20"/>
              </w:rPr>
            </w:pPr>
            <w:r w:rsidRPr="00B4757B">
              <w:rPr>
                <w:rFonts w:ascii="Trebuchet MS" w:hAnsi="Trebuchet MS"/>
                <w:sz w:val="20"/>
                <w:szCs w:val="20"/>
              </w:rPr>
              <w:t>Initial particle number</w:t>
            </w:r>
          </w:p>
        </w:tc>
        <w:tc>
          <w:tcPr>
            <w:tcW w:w="3260" w:type="dxa"/>
          </w:tcPr>
          <w:p w14:paraId="3B78BB5E" w14:textId="77777777" w:rsidR="00560ABA" w:rsidRPr="00B4757B" w:rsidRDefault="00560ABA" w:rsidP="00F522A1">
            <w:pPr>
              <w:spacing w:line="360" w:lineRule="auto"/>
              <w:rPr>
                <w:rFonts w:ascii="Trebuchet MS" w:hAnsi="Trebuchet MS"/>
                <w:sz w:val="20"/>
                <w:szCs w:val="20"/>
              </w:rPr>
            </w:pPr>
            <w:r w:rsidRPr="00B4757B">
              <w:rPr>
                <w:rFonts w:ascii="Trebuchet MS" w:hAnsi="Trebuchet MS"/>
                <w:sz w:val="20"/>
                <w:szCs w:val="20"/>
              </w:rPr>
              <w:t>623174</w:t>
            </w:r>
          </w:p>
        </w:tc>
        <w:tc>
          <w:tcPr>
            <w:tcW w:w="2268" w:type="dxa"/>
          </w:tcPr>
          <w:p w14:paraId="21B8DC4B" w14:textId="77777777" w:rsidR="00560ABA" w:rsidRPr="00B4757B" w:rsidRDefault="00560ABA" w:rsidP="00F522A1">
            <w:pPr>
              <w:spacing w:line="360" w:lineRule="auto"/>
              <w:rPr>
                <w:rFonts w:ascii="Trebuchet MS" w:hAnsi="Trebuchet MS"/>
                <w:sz w:val="20"/>
                <w:szCs w:val="20"/>
              </w:rPr>
            </w:pPr>
            <w:r w:rsidRPr="00B4757B">
              <w:rPr>
                <w:rFonts w:ascii="Trebuchet MS" w:hAnsi="Trebuchet MS"/>
                <w:sz w:val="20"/>
                <w:szCs w:val="20"/>
              </w:rPr>
              <w:t>86</w:t>
            </w:r>
          </w:p>
        </w:tc>
      </w:tr>
      <w:tr w:rsidR="00560ABA" w:rsidRPr="006A591C" w14:paraId="77D8C898" w14:textId="77777777" w:rsidTr="007509DC">
        <w:tc>
          <w:tcPr>
            <w:tcW w:w="3681" w:type="dxa"/>
          </w:tcPr>
          <w:p w14:paraId="1A788675" w14:textId="77777777" w:rsidR="00560ABA" w:rsidRPr="00B4757B" w:rsidRDefault="00560ABA" w:rsidP="00F522A1">
            <w:pPr>
              <w:spacing w:line="360" w:lineRule="auto"/>
              <w:rPr>
                <w:rFonts w:ascii="Trebuchet MS" w:hAnsi="Trebuchet MS"/>
                <w:sz w:val="20"/>
                <w:szCs w:val="20"/>
              </w:rPr>
            </w:pPr>
            <w:r w:rsidRPr="00B4757B">
              <w:rPr>
                <w:rFonts w:ascii="Trebuchet MS" w:hAnsi="Trebuchet MS"/>
                <w:sz w:val="20"/>
                <w:szCs w:val="20"/>
              </w:rPr>
              <w:t>Final particle number</w:t>
            </w:r>
          </w:p>
        </w:tc>
        <w:tc>
          <w:tcPr>
            <w:tcW w:w="3260" w:type="dxa"/>
          </w:tcPr>
          <w:p w14:paraId="1CCAF73F" w14:textId="77777777" w:rsidR="00560ABA" w:rsidRPr="00B4757B" w:rsidRDefault="00560ABA" w:rsidP="00F522A1">
            <w:pPr>
              <w:spacing w:line="360" w:lineRule="auto"/>
              <w:rPr>
                <w:rFonts w:ascii="Trebuchet MS" w:hAnsi="Trebuchet MS"/>
                <w:sz w:val="20"/>
                <w:szCs w:val="20"/>
              </w:rPr>
            </w:pPr>
            <w:r w:rsidRPr="00B4757B">
              <w:rPr>
                <w:rFonts w:ascii="Trebuchet MS" w:hAnsi="Trebuchet MS"/>
                <w:sz w:val="20"/>
                <w:szCs w:val="20"/>
              </w:rPr>
              <w:t>123492</w:t>
            </w:r>
          </w:p>
        </w:tc>
        <w:tc>
          <w:tcPr>
            <w:tcW w:w="2268" w:type="dxa"/>
          </w:tcPr>
          <w:p w14:paraId="317BDCF7" w14:textId="77777777" w:rsidR="00560ABA" w:rsidRPr="00B4757B" w:rsidRDefault="00560ABA" w:rsidP="00F522A1">
            <w:pPr>
              <w:spacing w:line="360" w:lineRule="auto"/>
              <w:rPr>
                <w:rFonts w:ascii="Trebuchet MS" w:hAnsi="Trebuchet MS"/>
                <w:sz w:val="20"/>
                <w:szCs w:val="20"/>
              </w:rPr>
            </w:pPr>
            <w:r w:rsidRPr="00B4757B">
              <w:rPr>
                <w:rFonts w:ascii="Trebuchet MS" w:hAnsi="Trebuchet MS"/>
                <w:sz w:val="20"/>
                <w:szCs w:val="20"/>
              </w:rPr>
              <w:t>86</w:t>
            </w:r>
          </w:p>
        </w:tc>
      </w:tr>
      <w:tr w:rsidR="00560ABA" w:rsidRPr="006A591C" w14:paraId="74C616FC" w14:textId="77777777" w:rsidTr="007509DC">
        <w:tc>
          <w:tcPr>
            <w:tcW w:w="3681" w:type="dxa"/>
          </w:tcPr>
          <w:p w14:paraId="52945964" w14:textId="77777777" w:rsidR="00560ABA" w:rsidRPr="00B4757B" w:rsidRDefault="00560ABA" w:rsidP="00F522A1">
            <w:pPr>
              <w:spacing w:line="360" w:lineRule="auto"/>
              <w:rPr>
                <w:rFonts w:ascii="Trebuchet MS" w:hAnsi="Trebuchet MS"/>
                <w:sz w:val="20"/>
                <w:szCs w:val="20"/>
              </w:rPr>
            </w:pPr>
            <w:r w:rsidRPr="00B4757B">
              <w:rPr>
                <w:rFonts w:ascii="Trebuchet MS" w:hAnsi="Trebuchet MS"/>
                <w:sz w:val="20"/>
                <w:szCs w:val="20"/>
              </w:rPr>
              <w:t>Point group symmetry</w:t>
            </w:r>
          </w:p>
        </w:tc>
        <w:tc>
          <w:tcPr>
            <w:tcW w:w="3260" w:type="dxa"/>
          </w:tcPr>
          <w:p w14:paraId="20363A01" w14:textId="77777777" w:rsidR="00560ABA" w:rsidRPr="00B4757B" w:rsidRDefault="00560ABA" w:rsidP="00F522A1">
            <w:pPr>
              <w:spacing w:line="360" w:lineRule="auto"/>
              <w:rPr>
                <w:rFonts w:ascii="Trebuchet MS" w:hAnsi="Trebuchet MS"/>
                <w:sz w:val="20"/>
                <w:szCs w:val="20"/>
              </w:rPr>
            </w:pPr>
            <w:r w:rsidRPr="00B4757B">
              <w:rPr>
                <w:rFonts w:ascii="Trebuchet MS" w:hAnsi="Trebuchet MS"/>
                <w:sz w:val="20"/>
                <w:szCs w:val="20"/>
              </w:rPr>
              <w:t>C3</w:t>
            </w:r>
          </w:p>
        </w:tc>
        <w:tc>
          <w:tcPr>
            <w:tcW w:w="2268" w:type="dxa"/>
          </w:tcPr>
          <w:p w14:paraId="5B5C08AF" w14:textId="77777777" w:rsidR="00560ABA" w:rsidRPr="00B4757B" w:rsidRDefault="00560ABA" w:rsidP="00F522A1">
            <w:pPr>
              <w:spacing w:line="360" w:lineRule="auto"/>
              <w:rPr>
                <w:rFonts w:ascii="Trebuchet MS" w:hAnsi="Trebuchet MS"/>
                <w:sz w:val="20"/>
                <w:szCs w:val="20"/>
              </w:rPr>
            </w:pPr>
            <w:r w:rsidRPr="00B4757B">
              <w:rPr>
                <w:rFonts w:ascii="Trebuchet MS" w:hAnsi="Trebuchet MS"/>
                <w:sz w:val="20"/>
                <w:szCs w:val="20"/>
              </w:rPr>
              <w:t>C6</w:t>
            </w:r>
          </w:p>
        </w:tc>
      </w:tr>
      <w:tr w:rsidR="00560ABA" w:rsidRPr="006A591C" w14:paraId="3796ADE6" w14:textId="77777777" w:rsidTr="007509DC">
        <w:tc>
          <w:tcPr>
            <w:tcW w:w="3681" w:type="dxa"/>
          </w:tcPr>
          <w:p w14:paraId="6E6CB396" w14:textId="77777777" w:rsidR="00560ABA" w:rsidRPr="00B4757B" w:rsidRDefault="00560ABA" w:rsidP="00F522A1">
            <w:pPr>
              <w:spacing w:line="360" w:lineRule="auto"/>
              <w:rPr>
                <w:rFonts w:ascii="Trebuchet MS" w:hAnsi="Trebuchet MS"/>
                <w:sz w:val="20"/>
                <w:szCs w:val="20"/>
              </w:rPr>
            </w:pPr>
            <w:r w:rsidRPr="00B4757B">
              <w:rPr>
                <w:rFonts w:ascii="Trebuchet MS" w:hAnsi="Trebuchet MS"/>
                <w:sz w:val="20"/>
                <w:szCs w:val="20"/>
              </w:rPr>
              <w:t>Map resolution (Å) at FSC=0.143</w:t>
            </w:r>
          </w:p>
        </w:tc>
        <w:tc>
          <w:tcPr>
            <w:tcW w:w="3260" w:type="dxa"/>
          </w:tcPr>
          <w:p w14:paraId="5B326CDD" w14:textId="244B1B2E" w:rsidR="00560ABA" w:rsidRPr="00B4757B" w:rsidRDefault="00050DD4" w:rsidP="00F522A1">
            <w:pPr>
              <w:spacing w:line="360" w:lineRule="auto"/>
              <w:rPr>
                <w:rFonts w:ascii="Trebuchet MS" w:hAnsi="Trebuchet MS"/>
                <w:sz w:val="20"/>
                <w:szCs w:val="20"/>
              </w:rPr>
            </w:pPr>
            <w:r>
              <w:rPr>
                <w:rFonts w:ascii="Trebuchet MS" w:hAnsi="Trebuchet MS"/>
                <w:sz w:val="20"/>
                <w:szCs w:val="20"/>
              </w:rPr>
              <w:t>9</w:t>
            </w:r>
            <w:r w:rsidR="00560ABA" w:rsidRPr="00B4757B">
              <w:rPr>
                <w:rFonts w:ascii="Trebuchet MS" w:hAnsi="Trebuchet MS"/>
                <w:sz w:val="20"/>
                <w:szCs w:val="20"/>
              </w:rPr>
              <w:t>.7</w:t>
            </w:r>
          </w:p>
        </w:tc>
        <w:tc>
          <w:tcPr>
            <w:tcW w:w="2268" w:type="dxa"/>
          </w:tcPr>
          <w:p w14:paraId="38873F5D" w14:textId="705E85D4" w:rsidR="00560ABA" w:rsidRPr="00B4757B" w:rsidRDefault="00050DD4" w:rsidP="00F522A1">
            <w:pPr>
              <w:spacing w:line="360" w:lineRule="auto"/>
              <w:rPr>
                <w:rFonts w:ascii="Trebuchet MS" w:hAnsi="Trebuchet MS"/>
                <w:sz w:val="20"/>
                <w:szCs w:val="20"/>
              </w:rPr>
            </w:pPr>
            <w:r>
              <w:rPr>
                <w:rFonts w:ascii="Trebuchet MS" w:hAnsi="Trebuchet MS"/>
                <w:sz w:val="20"/>
                <w:szCs w:val="20"/>
              </w:rPr>
              <w:t>30.7</w:t>
            </w:r>
          </w:p>
        </w:tc>
      </w:tr>
    </w:tbl>
    <w:p w14:paraId="2A9A259A" w14:textId="77777777" w:rsidR="00560ABA" w:rsidRPr="00831717" w:rsidRDefault="00560ABA" w:rsidP="00F522A1">
      <w:pPr>
        <w:spacing w:line="360" w:lineRule="auto"/>
        <w:rPr>
          <w:rFonts w:ascii="Trebuchet MS" w:hAnsi="Trebuchet MS"/>
          <w:sz w:val="22"/>
          <w:szCs w:val="22"/>
        </w:rPr>
      </w:pPr>
    </w:p>
    <w:p w14:paraId="76A13EA3" w14:textId="77777777" w:rsidR="00560ABA" w:rsidRPr="006921F0" w:rsidRDefault="00560ABA" w:rsidP="00F522A1">
      <w:pPr>
        <w:spacing w:line="360" w:lineRule="auto"/>
        <w:rPr>
          <w:rFonts w:ascii="Trebuchet MS" w:hAnsi="Trebuchet MS"/>
          <w:b/>
          <w:bCs/>
          <w:sz w:val="22"/>
          <w:szCs w:val="22"/>
        </w:rPr>
      </w:pPr>
      <w:r w:rsidRPr="006921F0">
        <w:rPr>
          <w:rFonts w:ascii="Trebuchet MS" w:hAnsi="Trebuchet MS"/>
          <w:b/>
          <w:bCs/>
          <w:sz w:val="22"/>
          <w:szCs w:val="22"/>
        </w:rPr>
        <w:t>Table S2. Model statistics for the palisade trimer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560ABA" w:rsidRPr="00831717" w14:paraId="3E2C9669" w14:textId="77777777" w:rsidTr="007509DC">
        <w:tc>
          <w:tcPr>
            <w:tcW w:w="4508" w:type="dxa"/>
          </w:tcPr>
          <w:p w14:paraId="22ECEE2D" w14:textId="77777777" w:rsidR="00560ABA" w:rsidRPr="00831717" w:rsidRDefault="00560ABA" w:rsidP="00F522A1">
            <w:pPr>
              <w:spacing w:line="360" w:lineRule="auto"/>
              <w:rPr>
                <w:rFonts w:ascii="Trebuchet MS" w:hAnsi="Trebuchet MS"/>
                <w:b/>
                <w:bCs/>
                <w:sz w:val="22"/>
                <w:szCs w:val="22"/>
              </w:rPr>
            </w:pPr>
            <w:r w:rsidRPr="00831717">
              <w:rPr>
                <w:rFonts w:ascii="Trebuchet MS" w:hAnsi="Trebuchet MS"/>
                <w:b/>
                <w:bCs/>
                <w:sz w:val="22"/>
                <w:szCs w:val="22"/>
              </w:rPr>
              <w:t xml:space="preserve">Model statistics </w:t>
            </w:r>
          </w:p>
        </w:tc>
        <w:tc>
          <w:tcPr>
            <w:tcW w:w="4508" w:type="dxa"/>
          </w:tcPr>
          <w:p w14:paraId="7679EAAB" w14:textId="77777777" w:rsidR="00560ABA" w:rsidRPr="00831717" w:rsidRDefault="00560ABA" w:rsidP="00F522A1">
            <w:pPr>
              <w:spacing w:line="360" w:lineRule="auto"/>
              <w:rPr>
                <w:rFonts w:ascii="Trebuchet MS" w:hAnsi="Trebuchet MS"/>
                <w:sz w:val="22"/>
                <w:szCs w:val="22"/>
              </w:rPr>
            </w:pPr>
          </w:p>
        </w:tc>
      </w:tr>
      <w:tr w:rsidR="00560ABA" w:rsidRPr="00831717" w14:paraId="0DE06EFC" w14:textId="77777777" w:rsidTr="007509DC">
        <w:tc>
          <w:tcPr>
            <w:tcW w:w="4508" w:type="dxa"/>
          </w:tcPr>
          <w:p w14:paraId="4F931063" w14:textId="77777777" w:rsidR="00560ABA" w:rsidRPr="00831717" w:rsidRDefault="00560ABA" w:rsidP="00F522A1">
            <w:pPr>
              <w:spacing w:line="360" w:lineRule="auto"/>
              <w:rPr>
                <w:rFonts w:ascii="Trebuchet MS" w:hAnsi="Trebuchet MS"/>
                <w:sz w:val="22"/>
                <w:szCs w:val="22"/>
              </w:rPr>
            </w:pPr>
            <w:r w:rsidRPr="00831717">
              <w:rPr>
                <w:rFonts w:ascii="Trebuchet MS" w:hAnsi="Trebuchet MS"/>
                <w:sz w:val="22"/>
                <w:szCs w:val="22"/>
              </w:rPr>
              <w:t>Model resolution at FSC=0.5 (Å)</w:t>
            </w:r>
          </w:p>
        </w:tc>
        <w:tc>
          <w:tcPr>
            <w:tcW w:w="4508" w:type="dxa"/>
          </w:tcPr>
          <w:p w14:paraId="57E8826D" w14:textId="75411936" w:rsidR="00560ABA" w:rsidRPr="00831717" w:rsidRDefault="00050DD4" w:rsidP="00F522A1">
            <w:pPr>
              <w:spacing w:line="360" w:lineRule="auto"/>
              <w:rPr>
                <w:rFonts w:ascii="Trebuchet MS" w:hAnsi="Trebuchet MS"/>
                <w:sz w:val="22"/>
                <w:szCs w:val="22"/>
              </w:rPr>
            </w:pPr>
            <w:r>
              <w:rPr>
                <w:rFonts w:ascii="Trebuchet MS" w:hAnsi="Trebuchet MS"/>
                <w:sz w:val="22"/>
                <w:szCs w:val="22"/>
              </w:rPr>
              <w:t>9.21</w:t>
            </w:r>
          </w:p>
        </w:tc>
      </w:tr>
      <w:tr w:rsidR="00560ABA" w:rsidRPr="00831717" w14:paraId="094DF9DF" w14:textId="77777777" w:rsidTr="007509DC">
        <w:tc>
          <w:tcPr>
            <w:tcW w:w="4508" w:type="dxa"/>
          </w:tcPr>
          <w:p w14:paraId="760E75C9" w14:textId="77777777" w:rsidR="00560ABA" w:rsidRPr="00831717" w:rsidRDefault="00560ABA" w:rsidP="00F522A1">
            <w:pPr>
              <w:spacing w:line="360" w:lineRule="auto"/>
              <w:rPr>
                <w:rFonts w:ascii="Trebuchet MS" w:hAnsi="Trebuchet MS"/>
                <w:sz w:val="22"/>
                <w:szCs w:val="22"/>
              </w:rPr>
            </w:pPr>
            <w:r w:rsidRPr="00831717">
              <w:rPr>
                <w:rFonts w:ascii="Trebuchet MS" w:hAnsi="Trebuchet MS"/>
                <w:sz w:val="22"/>
                <w:szCs w:val="22"/>
              </w:rPr>
              <w:t>Clash score</w:t>
            </w:r>
          </w:p>
        </w:tc>
        <w:tc>
          <w:tcPr>
            <w:tcW w:w="4508" w:type="dxa"/>
          </w:tcPr>
          <w:p w14:paraId="23C9A1B9" w14:textId="5D712EEB" w:rsidR="00560ABA" w:rsidRPr="00831717" w:rsidRDefault="00560ABA" w:rsidP="00F522A1">
            <w:pPr>
              <w:spacing w:line="360" w:lineRule="auto"/>
              <w:rPr>
                <w:rFonts w:ascii="Trebuchet MS" w:hAnsi="Trebuchet MS"/>
                <w:sz w:val="22"/>
                <w:szCs w:val="22"/>
              </w:rPr>
            </w:pPr>
            <w:r w:rsidRPr="00831717">
              <w:rPr>
                <w:rFonts w:ascii="Trebuchet MS" w:hAnsi="Trebuchet MS"/>
                <w:sz w:val="22"/>
                <w:szCs w:val="22"/>
              </w:rPr>
              <w:t>8.</w:t>
            </w:r>
            <w:r w:rsidR="00050DD4">
              <w:rPr>
                <w:rFonts w:ascii="Trebuchet MS" w:hAnsi="Trebuchet MS"/>
                <w:sz w:val="22"/>
                <w:szCs w:val="22"/>
              </w:rPr>
              <w:t>53</w:t>
            </w:r>
          </w:p>
        </w:tc>
      </w:tr>
      <w:tr w:rsidR="00560ABA" w:rsidRPr="00831717" w14:paraId="7AE42FD0" w14:textId="77777777" w:rsidTr="007509DC">
        <w:tc>
          <w:tcPr>
            <w:tcW w:w="4508" w:type="dxa"/>
          </w:tcPr>
          <w:p w14:paraId="0F779451" w14:textId="77777777" w:rsidR="00560ABA" w:rsidRPr="00831717" w:rsidRDefault="00560ABA" w:rsidP="00F522A1">
            <w:pPr>
              <w:spacing w:line="360" w:lineRule="auto"/>
              <w:rPr>
                <w:rFonts w:ascii="Trebuchet MS" w:hAnsi="Trebuchet MS"/>
                <w:sz w:val="22"/>
                <w:szCs w:val="22"/>
              </w:rPr>
            </w:pPr>
            <w:r w:rsidRPr="00831717">
              <w:rPr>
                <w:rFonts w:ascii="Trebuchet MS" w:hAnsi="Trebuchet MS"/>
                <w:sz w:val="22"/>
                <w:szCs w:val="22"/>
              </w:rPr>
              <w:t>Rotamer outliers (%)</w:t>
            </w:r>
          </w:p>
        </w:tc>
        <w:tc>
          <w:tcPr>
            <w:tcW w:w="4508" w:type="dxa"/>
          </w:tcPr>
          <w:p w14:paraId="798192A8" w14:textId="0BC5169C" w:rsidR="00560ABA" w:rsidRPr="00831717" w:rsidRDefault="00560ABA" w:rsidP="00F522A1">
            <w:pPr>
              <w:spacing w:line="360" w:lineRule="auto"/>
              <w:rPr>
                <w:rFonts w:ascii="Trebuchet MS" w:hAnsi="Trebuchet MS"/>
                <w:sz w:val="22"/>
                <w:szCs w:val="22"/>
              </w:rPr>
            </w:pPr>
            <w:r w:rsidRPr="00831717">
              <w:rPr>
                <w:rFonts w:ascii="Trebuchet MS" w:hAnsi="Trebuchet MS"/>
                <w:sz w:val="22"/>
                <w:szCs w:val="22"/>
              </w:rPr>
              <w:t>3.</w:t>
            </w:r>
            <w:r w:rsidR="00050DD4">
              <w:rPr>
                <w:rFonts w:ascii="Trebuchet MS" w:hAnsi="Trebuchet MS"/>
                <w:sz w:val="22"/>
                <w:szCs w:val="22"/>
              </w:rPr>
              <w:t>3</w:t>
            </w:r>
            <w:r w:rsidRPr="00831717">
              <w:rPr>
                <w:rFonts w:ascii="Trebuchet MS" w:hAnsi="Trebuchet MS"/>
                <w:sz w:val="22"/>
                <w:szCs w:val="22"/>
              </w:rPr>
              <w:t>4</w:t>
            </w:r>
          </w:p>
        </w:tc>
      </w:tr>
      <w:tr w:rsidR="00560ABA" w:rsidRPr="00831717" w14:paraId="17BD0B92" w14:textId="77777777" w:rsidTr="007509DC">
        <w:tc>
          <w:tcPr>
            <w:tcW w:w="4508" w:type="dxa"/>
          </w:tcPr>
          <w:p w14:paraId="1F0B3746" w14:textId="77777777" w:rsidR="00560ABA" w:rsidRPr="00831717" w:rsidRDefault="00560ABA" w:rsidP="00F522A1">
            <w:pPr>
              <w:spacing w:line="360" w:lineRule="auto"/>
              <w:rPr>
                <w:rFonts w:ascii="Trebuchet MS" w:hAnsi="Trebuchet MS"/>
                <w:sz w:val="22"/>
                <w:szCs w:val="22"/>
              </w:rPr>
            </w:pPr>
            <w:r w:rsidRPr="00831717">
              <w:rPr>
                <w:rFonts w:ascii="Trebuchet MS" w:hAnsi="Trebuchet MS"/>
                <w:sz w:val="22"/>
                <w:szCs w:val="22"/>
              </w:rPr>
              <w:t>Ramachandran outliers (%)</w:t>
            </w:r>
          </w:p>
        </w:tc>
        <w:tc>
          <w:tcPr>
            <w:tcW w:w="4508" w:type="dxa"/>
          </w:tcPr>
          <w:p w14:paraId="0C5443E3" w14:textId="77777777" w:rsidR="00560ABA" w:rsidRPr="00831717" w:rsidRDefault="00560ABA" w:rsidP="00F522A1">
            <w:pPr>
              <w:spacing w:line="360" w:lineRule="auto"/>
              <w:rPr>
                <w:rFonts w:ascii="Trebuchet MS" w:hAnsi="Trebuchet MS"/>
                <w:sz w:val="22"/>
                <w:szCs w:val="22"/>
              </w:rPr>
            </w:pPr>
            <w:r w:rsidRPr="00831717">
              <w:rPr>
                <w:rFonts w:ascii="Trebuchet MS" w:hAnsi="Trebuchet MS"/>
                <w:sz w:val="22"/>
                <w:szCs w:val="22"/>
              </w:rPr>
              <w:t>0.16</w:t>
            </w:r>
          </w:p>
        </w:tc>
      </w:tr>
      <w:tr w:rsidR="00560ABA" w:rsidRPr="00831717" w14:paraId="08C3B530" w14:textId="77777777" w:rsidTr="007509DC">
        <w:tc>
          <w:tcPr>
            <w:tcW w:w="4508" w:type="dxa"/>
          </w:tcPr>
          <w:p w14:paraId="4A71AB0B" w14:textId="77777777" w:rsidR="00560ABA" w:rsidRPr="00831717" w:rsidRDefault="00560ABA" w:rsidP="00F522A1">
            <w:pPr>
              <w:spacing w:line="360" w:lineRule="auto"/>
              <w:rPr>
                <w:rFonts w:ascii="Trebuchet MS" w:hAnsi="Trebuchet MS"/>
                <w:sz w:val="22"/>
                <w:szCs w:val="22"/>
              </w:rPr>
            </w:pPr>
            <w:proofErr w:type="spellStart"/>
            <w:r w:rsidRPr="00831717">
              <w:rPr>
                <w:rFonts w:ascii="Trebuchet MS" w:hAnsi="Trebuchet MS"/>
                <w:sz w:val="22"/>
                <w:szCs w:val="22"/>
              </w:rPr>
              <w:t>MolProbity</w:t>
            </w:r>
            <w:proofErr w:type="spellEnd"/>
            <w:r w:rsidRPr="00831717">
              <w:rPr>
                <w:rFonts w:ascii="Trebuchet MS" w:hAnsi="Trebuchet MS"/>
                <w:sz w:val="22"/>
                <w:szCs w:val="22"/>
              </w:rPr>
              <w:t xml:space="preserve"> score</w:t>
            </w:r>
          </w:p>
        </w:tc>
        <w:tc>
          <w:tcPr>
            <w:tcW w:w="4508" w:type="dxa"/>
          </w:tcPr>
          <w:p w14:paraId="05BB9805" w14:textId="5A21C26A" w:rsidR="00560ABA" w:rsidRPr="00831717" w:rsidRDefault="00560ABA" w:rsidP="00F522A1">
            <w:pPr>
              <w:spacing w:line="360" w:lineRule="auto"/>
              <w:rPr>
                <w:rFonts w:ascii="Trebuchet MS" w:hAnsi="Trebuchet MS"/>
                <w:sz w:val="22"/>
                <w:szCs w:val="22"/>
              </w:rPr>
            </w:pPr>
            <w:r w:rsidRPr="00831717">
              <w:rPr>
                <w:rFonts w:ascii="Trebuchet MS" w:hAnsi="Trebuchet MS"/>
                <w:sz w:val="22"/>
                <w:szCs w:val="22"/>
              </w:rPr>
              <w:t>1.9</w:t>
            </w:r>
            <w:r w:rsidR="00050DD4">
              <w:rPr>
                <w:rFonts w:ascii="Trebuchet MS" w:hAnsi="Trebuchet MS"/>
                <w:sz w:val="22"/>
                <w:szCs w:val="22"/>
              </w:rPr>
              <w:t>5</w:t>
            </w:r>
          </w:p>
        </w:tc>
      </w:tr>
      <w:tr w:rsidR="00560ABA" w:rsidRPr="00831717" w14:paraId="45FC86D5" w14:textId="77777777" w:rsidTr="007509DC">
        <w:tc>
          <w:tcPr>
            <w:tcW w:w="4508" w:type="dxa"/>
          </w:tcPr>
          <w:p w14:paraId="570A9CD9" w14:textId="77777777" w:rsidR="00560ABA" w:rsidRPr="00831717" w:rsidRDefault="00560ABA" w:rsidP="00F522A1">
            <w:pPr>
              <w:spacing w:line="360" w:lineRule="auto"/>
              <w:rPr>
                <w:rFonts w:ascii="Trebuchet MS" w:hAnsi="Trebuchet MS"/>
                <w:sz w:val="22"/>
                <w:szCs w:val="22"/>
              </w:rPr>
            </w:pPr>
            <w:r w:rsidRPr="00831717">
              <w:rPr>
                <w:rFonts w:ascii="Trebuchet MS" w:hAnsi="Trebuchet MS"/>
                <w:sz w:val="22"/>
                <w:szCs w:val="22"/>
              </w:rPr>
              <w:t>C</w:t>
            </w:r>
            <w:r w:rsidRPr="00831717">
              <w:rPr>
                <w:rFonts w:ascii="Trebuchet MS" w:hAnsi="Trebuchet MS"/>
                <w:sz w:val="22"/>
                <w:szCs w:val="22"/>
                <w:lang w:val="el-GR"/>
              </w:rPr>
              <w:t>β</w:t>
            </w:r>
            <w:r w:rsidRPr="00831717">
              <w:rPr>
                <w:rFonts w:ascii="Trebuchet MS" w:hAnsi="Trebuchet MS"/>
                <w:sz w:val="22"/>
                <w:szCs w:val="22"/>
              </w:rPr>
              <w:t xml:space="preserve"> deviations (%)</w:t>
            </w:r>
          </w:p>
        </w:tc>
        <w:tc>
          <w:tcPr>
            <w:tcW w:w="4508" w:type="dxa"/>
          </w:tcPr>
          <w:p w14:paraId="4D300354" w14:textId="77777777" w:rsidR="00560ABA" w:rsidRPr="00831717" w:rsidRDefault="00560ABA" w:rsidP="00F522A1">
            <w:pPr>
              <w:spacing w:line="360" w:lineRule="auto"/>
              <w:rPr>
                <w:rFonts w:ascii="Trebuchet MS" w:hAnsi="Trebuchet MS"/>
                <w:sz w:val="22"/>
                <w:szCs w:val="22"/>
              </w:rPr>
            </w:pPr>
            <w:r w:rsidRPr="00831717">
              <w:rPr>
                <w:rFonts w:ascii="Trebuchet MS" w:hAnsi="Trebuchet MS"/>
                <w:sz w:val="22"/>
                <w:szCs w:val="22"/>
              </w:rPr>
              <w:t>0.11</w:t>
            </w:r>
          </w:p>
        </w:tc>
      </w:tr>
      <w:tr w:rsidR="00560ABA" w:rsidRPr="00831717" w14:paraId="3AC5C6F5" w14:textId="77777777" w:rsidTr="007509DC">
        <w:tc>
          <w:tcPr>
            <w:tcW w:w="4508" w:type="dxa"/>
          </w:tcPr>
          <w:p w14:paraId="03CD60A4" w14:textId="77777777" w:rsidR="00560ABA" w:rsidRPr="00831717" w:rsidRDefault="00560ABA" w:rsidP="00F522A1">
            <w:pPr>
              <w:spacing w:line="360" w:lineRule="auto"/>
              <w:rPr>
                <w:rFonts w:ascii="Trebuchet MS" w:hAnsi="Trebuchet MS"/>
                <w:sz w:val="22"/>
                <w:szCs w:val="22"/>
              </w:rPr>
            </w:pPr>
            <w:r w:rsidRPr="00831717">
              <w:rPr>
                <w:rFonts w:ascii="Trebuchet MS" w:hAnsi="Trebuchet MS"/>
                <w:sz w:val="22"/>
                <w:szCs w:val="22"/>
              </w:rPr>
              <w:t>Bond RMSDs</w:t>
            </w:r>
          </w:p>
        </w:tc>
        <w:tc>
          <w:tcPr>
            <w:tcW w:w="4508" w:type="dxa"/>
          </w:tcPr>
          <w:p w14:paraId="79011D16" w14:textId="77777777" w:rsidR="00560ABA" w:rsidRPr="00831717" w:rsidRDefault="00560ABA" w:rsidP="00F522A1">
            <w:pPr>
              <w:spacing w:line="360" w:lineRule="auto"/>
              <w:rPr>
                <w:rFonts w:ascii="Trebuchet MS" w:hAnsi="Trebuchet MS"/>
                <w:sz w:val="22"/>
                <w:szCs w:val="22"/>
              </w:rPr>
            </w:pPr>
          </w:p>
        </w:tc>
      </w:tr>
      <w:tr w:rsidR="00560ABA" w:rsidRPr="00831717" w14:paraId="167258F2" w14:textId="77777777" w:rsidTr="007509DC">
        <w:tc>
          <w:tcPr>
            <w:tcW w:w="4508" w:type="dxa"/>
          </w:tcPr>
          <w:p w14:paraId="506E897B" w14:textId="77777777" w:rsidR="00560ABA" w:rsidRPr="00831717" w:rsidRDefault="00560ABA" w:rsidP="00F522A1">
            <w:pPr>
              <w:spacing w:line="360" w:lineRule="auto"/>
              <w:rPr>
                <w:rFonts w:ascii="Trebuchet MS" w:hAnsi="Trebuchet MS"/>
                <w:sz w:val="22"/>
                <w:szCs w:val="22"/>
              </w:rPr>
            </w:pPr>
            <w:r w:rsidRPr="00831717">
              <w:rPr>
                <w:rFonts w:ascii="Trebuchet MS" w:hAnsi="Trebuchet MS"/>
                <w:sz w:val="22"/>
                <w:szCs w:val="22"/>
              </w:rPr>
              <w:t>Bond lengths (Å)</w:t>
            </w:r>
          </w:p>
        </w:tc>
        <w:tc>
          <w:tcPr>
            <w:tcW w:w="4508" w:type="dxa"/>
          </w:tcPr>
          <w:p w14:paraId="3B9D23C7" w14:textId="77777777" w:rsidR="00560ABA" w:rsidRPr="00831717" w:rsidRDefault="00560ABA" w:rsidP="00F522A1">
            <w:pPr>
              <w:spacing w:line="360" w:lineRule="auto"/>
              <w:rPr>
                <w:rFonts w:ascii="Trebuchet MS" w:hAnsi="Trebuchet MS"/>
                <w:sz w:val="22"/>
                <w:szCs w:val="22"/>
              </w:rPr>
            </w:pPr>
            <w:r w:rsidRPr="00831717">
              <w:rPr>
                <w:rFonts w:ascii="Trebuchet MS" w:hAnsi="Trebuchet MS"/>
                <w:sz w:val="22"/>
                <w:szCs w:val="22"/>
              </w:rPr>
              <w:t>0.008</w:t>
            </w:r>
          </w:p>
        </w:tc>
      </w:tr>
      <w:tr w:rsidR="00560ABA" w:rsidRPr="00831717" w14:paraId="30571FB0" w14:textId="77777777" w:rsidTr="007509DC">
        <w:tc>
          <w:tcPr>
            <w:tcW w:w="4508" w:type="dxa"/>
          </w:tcPr>
          <w:p w14:paraId="3BCAF29D" w14:textId="5C2C3C91" w:rsidR="00560ABA" w:rsidRPr="00831717" w:rsidRDefault="00560ABA" w:rsidP="00F522A1">
            <w:pPr>
              <w:spacing w:line="360" w:lineRule="auto"/>
              <w:rPr>
                <w:rFonts w:ascii="Trebuchet MS" w:hAnsi="Trebuchet MS"/>
                <w:sz w:val="22"/>
                <w:szCs w:val="22"/>
              </w:rPr>
            </w:pPr>
            <w:r w:rsidRPr="00A97E0C">
              <w:rPr>
                <w:rFonts w:ascii="Trebuchet MS" w:hAnsi="Trebuchet MS"/>
                <w:sz w:val="22"/>
                <w:szCs w:val="22"/>
              </w:rPr>
              <w:t>Bond angles (</w:t>
            </w:r>
            <w:r w:rsidR="00050DD4" w:rsidRPr="00705977">
              <w:rPr>
                <w:rFonts w:ascii="Trebuchet MS" w:hAnsi="Trebuchet MS"/>
                <w:sz w:val="22"/>
                <w:szCs w:val="22"/>
              </w:rPr>
              <w:t>°</w:t>
            </w:r>
            <w:r w:rsidRPr="00A97E0C">
              <w:rPr>
                <w:rFonts w:ascii="Trebuchet MS" w:hAnsi="Trebuchet MS"/>
                <w:sz w:val="22"/>
                <w:szCs w:val="22"/>
              </w:rPr>
              <w:t>)</w:t>
            </w:r>
          </w:p>
        </w:tc>
        <w:tc>
          <w:tcPr>
            <w:tcW w:w="4508" w:type="dxa"/>
          </w:tcPr>
          <w:p w14:paraId="73CA3B70" w14:textId="281C5B46" w:rsidR="00560ABA" w:rsidRPr="00831717" w:rsidRDefault="00560ABA" w:rsidP="00F522A1">
            <w:pPr>
              <w:spacing w:line="360" w:lineRule="auto"/>
              <w:rPr>
                <w:rFonts w:ascii="Trebuchet MS" w:hAnsi="Trebuchet MS"/>
                <w:sz w:val="22"/>
                <w:szCs w:val="22"/>
              </w:rPr>
            </w:pPr>
            <w:r w:rsidRPr="00831717">
              <w:rPr>
                <w:rFonts w:ascii="Trebuchet MS" w:hAnsi="Trebuchet MS"/>
                <w:sz w:val="22"/>
                <w:szCs w:val="22"/>
              </w:rPr>
              <w:t>1.54</w:t>
            </w:r>
            <w:r w:rsidR="00050DD4">
              <w:rPr>
                <w:rFonts w:ascii="Trebuchet MS" w:hAnsi="Trebuchet MS"/>
                <w:sz w:val="22"/>
                <w:szCs w:val="22"/>
              </w:rPr>
              <w:t>6</w:t>
            </w:r>
          </w:p>
        </w:tc>
      </w:tr>
    </w:tbl>
    <w:p w14:paraId="6C1810FF" w14:textId="0DEFBC7B" w:rsidR="00560ABA" w:rsidRPr="00C5531F" w:rsidRDefault="00560ABA" w:rsidP="00F522A1">
      <w:pPr>
        <w:snapToGrid w:val="0"/>
        <w:spacing w:afterLines="100" w:after="240" w:line="360" w:lineRule="auto"/>
        <w:jc w:val="both"/>
        <w:rPr>
          <w:rFonts w:ascii="Trebuchet MS" w:hAnsi="Trebuchet MS"/>
          <w:sz w:val="22"/>
          <w:szCs w:val="22"/>
        </w:rPr>
      </w:pPr>
    </w:p>
    <w:sectPr w:rsidR="00560ABA" w:rsidRPr="00C5531F" w:rsidSect="0047399B">
      <w:footerReference w:type="even" r:id="rId7"/>
      <w:footerReference w:type="default" r:id="rId8"/>
      <w:pgSz w:w="11906" w:h="16838"/>
      <w:pgMar w:top="1440" w:right="1440" w:bottom="1440" w:left="1440" w:header="709" w:footer="709" w:gutter="0"/>
      <w:lnNumType w:countBy="5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D423E1" w14:textId="77777777" w:rsidR="008D7096" w:rsidRDefault="008D7096" w:rsidP="003B012C">
      <w:r>
        <w:separator/>
      </w:r>
    </w:p>
  </w:endnote>
  <w:endnote w:type="continuationSeparator" w:id="0">
    <w:p w14:paraId="2AC6EC4C" w14:textId="77777777" w:rsidR="008D7096" w:rsidRDefault="008D7096" w:rsidP="003B01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73515826"/>
      <w:docPartObj>
        <w:docPartGallery w:val="Page Numbers (Bottom of Page)"/>
        <w:docPartUnique/>
      </w:docPartObj>
    </w:sdtPr>
    <w:sdtContent>
      <w:p w14:paraId="3B8950C9" w14:textId="062324FF" w:rsidR="003B012C" w:rsidRDefault="003B012C" w:rsidP="00B547D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3026A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E617319" w14:textId="77777777" w:rsidR="003B012C" w:rsidRDefault="003B012C" w:rsidP="003B012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75AC50" w14:textId="0DAC95CA" w:rsidR="003B012C" w:rsidRDefault="003B012C" w:rsidP="003B012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753830" w14:textId="77777777" w:rsidR="008D7096" w:rsidRDefault="008D7096" w:rsidP="003B012C">
      <w:r>
        <w:separator/>
      </w:r>
    </w:p>
  </w:footnote>
  <w:footnote w:type="continuationSeparator" w:id="0">
    <w:p w14:paraId="010FE9C5" w14:textId="77777777" w:rsidR="008D7096" w:rsidRDefault="008D7096" w:rsidP="003B01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9F1605"/>
    <w:multiLevelType w:val="hybridMultilevel"/>
    <w:tmpl w:val="DC1E1288"/>
    <w:lvl w:ilvl="0" w:tplc="F6EC4C34">
      <w:start w:val="1"/>
      <w:numFmt w:val="upperLetter"/>
      <w:lvlText w:val="%1&gt;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481702"/>
    <w:multiLevelType w:val="hybridMultilevel"/>
    <w:tmpl w:val="E8988FD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3D6D6C"/>
    <w:multiLevelType w:val="multilevel"/>
    <w:tmpl w:val="3280E1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6574347"/>
    <w:multiLevelType w:val="hybridMultilevel"/>
    <w:tmpl w:val="F026AAA4"/>
    <w:lvl w:ilvl="0" w:tplc="D5187CB0">
      <w:start w:val="1"/>
      <w:numFmt w:val="upperLetter"/>
      <w:lvlText w:val="%1&gt;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A45901"/>
    <w:multiLevelType w:val="hybridMultilevel"/>
    <w:tmpl w:val="C120621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A8754E"/>
    <w:multiLevelType w:val="hybridMultilevel"/>
    <w:tmpl w:val="8272D8CC"/>
    <w:lvl w:ilvl="0" w:tplc="2A52FCBC">
      <w:start w:val="1"/>
      <w:numFmt w:val="upperLetter"/>
      <w:lvlText w:val="%1&gt;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C766A5"/>
    <w:multiLevelType w:val="hybridMultilevel"/>
    <w:tmpl w:val="3B3003F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7D3889"/>
    <w:multiLevelType w:val="hybridMultilevel"/>
    <w:tmpl w:val="C4883CD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DA42FE5"/>
    <w:multiLevelType w:val="hybridMultilevel"/>
    <w:tmpl w:val="30D4C29E"/>
    <w:lvl w:ilvl="0" w:tplc="CC64B94C">
      <w:start w:val="2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E05035D"/>
    <w:multiLevelType w:val="hybridMultilevel"/>
    <w:tmpl w:val="E43A2A6A"/>
    <w:lvl w:ilvl="0" w:tplc="7BC6EFA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D35A27"/>
    <w:multiLevelType w:val="hybridMultilevel"/>
    <w:tmpl w:val="B498C1E8"/>
    <w:lvl w:ilvl="0" w:tplc="ACBE715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D997F18"/>
    <w:multiLevelType w:val="hybridMultilevel"/>
    <w:tmpl w:val="E7D0AA4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688349A"/>
    <w:multiLevelType w:val="multilevel"/>
    <w:tmpl w:val="5B8EE4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68FF504A"/>
    <w:multiLevelType w:val="hybridMultilevel"/>
    <w:tmpl w:val="3B602ACE"/>
    <w:lvl w:ilvl="0" w:tplc="46EA1050">
      <w:start w:val="1"/>
      <w:numFmt w:val="upperLetter"/>
      <w:lvlText w:val="%1&gt;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04A1C38"/>
    <w:multiLevelType w:val="hybridMultilevel"/>
    <w:tmpl w:val="26503074"/>
    <w:lvl w:ilvl="0" w:tplc="2ECEDA6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93541429">
    <w:abstractNumId w:val="8"/>
  </w:num>
  <w:num w:numId="2" w16cid:durableId="1681732787">
    <w:abstractNumId w:val="12"/>
  </w:num>
  <w:num w:numId="3" w16cid:durableId="142356674">
    <w:abstractNumId w:val="2"/>
  </w:num>
  <w:num w:numId="4" w16cid:durableId="1429038641">
    <w:abstractNumId w:val="9"/>
  </w:num>
  <w:num w:numId="5" w16cid:durableId="1338848865">
    <w:abstractNumId w:val="10"/>
  </w:num>
  <w:num w:numId="6" w16cid:durableId="2128694520">
    <w:abstractNumId w:val="14"/>
  </w:num>
  <w:num w:numId="7" w16cid:durableId="1999769281">
    <w:abstractNumId w:val="13"/>
  </w:num>
  <w:num w:numId="8" w16cid:durableId="803931222">
    <w:abstractNumId w:val="5"/>
  </w:num>
  <w:num w:numId="9" w16cid:durableId="165479676">
    <w:abstractNumId w:val="11"/>
  </w:num>
  <w:num w:numId="10" w16cid:durableId="222181985">
    <w:abstractNumId w:val="3"/>
  </w:num>
  <w:num w:numId="11" w16cid:durableId="520314524">
    <w:abstractNumId w:val="7"/>
  </w:num>
  <w:num w:numId="12" w16cid:durableId="1061053926">
    <w:abstractNumId w:val="0"/>
  </w:num>
  <w:num w:numId="13" w16cid:durableId="16659952">
    <w:abstractNumId w:val="1"/>
  </w:num>
  <w:num w:numId="14" w16cid:durableId="1041056884">
    <w:abstractNumId w:val="4"/>
  </w:num>
  <w:num w:numId="15" w16cid:durableId="11845532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sdp0a9yszvvye9wafx0zd1wrxptdfxe5xz&quot;&gt;My EndNote Library-Converted&lt;record-ids&gt;&lt;item&gt;122&lt;/item&gt;&lt;item&gt;378&lt;/item&gt;&lt;item&gt;396&lt;/item&gt;&lt;item&gt;501&lt;/item&gt;&lt;item&gt;503&lt;/item&gt;&lt;item&gt;599&lt;/item&gt;&lt;item&gt;601&lt;/item&gt;&lt;item&gt;640&lt;/item&gt;&lt;item&gt;731&lt;/item&gt;&lt;item&gt;733&lt;/item&gt;&lt;item&gt;735&lt;/item&gt;&lt;item&gt;737&lt;/item&gt;&lt;item&gt;757&lt;/item&gt;&lt;item&gt;764&lt;/item&gt;&lt;item&gt;773&lt;/item&gt;&lt;item&gt;799&lt;/item&gt;&lt;item&gt;801&lt;/item&gt;&lt;item&gt;804&lt;/item&gt;&lt;item&gt;808&lt;/item&gt;&lt;item&gt;809&lt;/item&gt;&lt;item&gt;811&lt;/item&gt;&lt;item&gt;812&lt;/item&gt;&lt;item&gt;818&lt;/item&gt;&lt;item&gt;833&lt;/item&gt;&lt;item&gt;838&lt;/item&gt;&lt;item&gt;855&lt;/item&gt;&lt;item&gt;870&lt;/item&gt;&lt;item&gt;871&lt;/item&gt;&lt;item&gt;872&lt;/item&gt;&lt;item&gt;879&lt;/item&gt;&lt;item&gt;881&lt;/item&gt;&lt;item&gt;882&lt;/item&gt;&lt;item&gt;883&lt;/item&gt;&lt;item&gt;888&lt;/item&gt;&lt;item&gt;889&lt;/item&gt;&lt;item&gt;890&lt;/item&gt;&lt;item&gt;891&lt;/item&gt;&lt;item&gt;892&lt;/item&gt;&lt;item&gt;893&lt;/item&gt;&lt;item&gt;894&lt;/item&gt;&lt;item&gt;895&lt;/item&gt;&lt;item&gt;896&lt;/item&gt;&lt;item&gt;898&lt;/item&gt;&lt;item&gt;899&lt;/item&gt;&lt;item&gt;900&lt;/item&gt;&lt;item&gt;901&lt;/item&gt;&lt;item&gt;902&lt;/item&gt;&lt;item&gt;903&lt;/item&gt;&lt;item&gt;905&lt;/item&gt;&lt;item&gt;906&lt;/item&gt;&lt;item&gt;907&lt;/item&gt;&lt;item&gt;916&lt;/item&gt;&lt;item&gt;918&lt;/item&gt;&lt;item&gt;919&lt;/item&gt;&lt;item&gt;920&lt;/item&gt;&lt;item&gt;921&lt;/item&gt;&lt;/record-ids&gt;&lt;/item&gt;&lt;/Libraries&gt;"/>
  </w:docVars>
  <w:rsids>
    <w:rsidRoot w:val="00660B6A"/>
    <w:rsid w:val="000007DD"/>
    <w:rsid w:val="00000CC6"/>
    <w:rsid w:val="0000297D"/>
    <w:rsid w:val="000128DA"/>
    <w:rsid w:val="00014C16"/>
    <w:rsid w:val="00014EBF"/>
    <w:rsid w:val="000154FA"/>
    <w:rsid w:val="00017B16"/>
    <w:rsid w:val="0002049F"/>
    <w:rsid w:val="00031B26"/>
    <w:rsid w:val="00031C2E"/>
    <w:rsid w:val="000325E3"/>
    <w:rsid w:val="0003300C"/>
    <w:rsid w:val="0003336D"/>
    <w:rsid w:val="00033862"/>
    <w:rsid w:val="00033A47"/>
    <w:rsid w:val="00040FCE"/>
    <w:rsid w:val="0004309E"/>
    <w:rsid w:val="00043ED0"/>
    <w:rsid w:val="00043F62"/>
    <w:rsid w:val="0004425E"/>
    <w:rsid w:val="00045613"/>
    <w:rsid w:val="00045680"/>
    <w:rsid w:val="00045A75"/>
    <w:rsid w:val="000465D2"/>
    <w:rsid w:val="00050DD4"/>
    <w:rsid w:val="00052364"/>
    <w:rsid w:val="0005638D"/>
    <w:rsid w:val="000570F5"/>
    <w:rsid w:val="00064310"/>
    <w:rsid w:val="000701C4"/>
    <w:rsid w:val="0007218D"/>
    <w:rsid w:val="00073D47"/>
    <w:rsid w:val="00076096"/>
    <w:rsid w:val="00086A83"/>
    <w:rsid w:val="00093B92"/>
    <w:rsid w:val="000A2C0D"/>
    <w:rsid w:val="000A4151"/>
    <w:rsid w:val="000B1CE2"/>
    <w:rsid w:val="000B2F7A"/>
    <w:rsid w:val="000B4633"/>
    <w:rsid w:val="000C006B"/>
    <w:rsid w:val="000D0D8B"/>
    <w:rsid w:val="000D3E09"/>
    <w:rsid w:val="000D5B7D"/>
    <w:rsid w:val="000D7516"/>
    <w:rsid w:val="000E2B07"/>
    <w:rsid w:val="000E7723"/>
    <w:rsid w:val="000F6424"/>
    <w:rsid w:val="00100CC8"/>
    <w:rsid w:val="00101644"/>
    <w:rsid w:val="001026B2"/>
    <w:rsid w:val="00105A39"/>
    <w:rsid w:val="00112398"/>
    <w:rsid w:val="00113BF5"/>
    <w:rsid w:val="00122AFF"/>
    <w:rsid w:val="00123098"/>
    <w:rsid w:val="00123099"/>
    <w:rsid w:val="00131FA8"/>
    <w:rsid w:val="00135D90"/>
    <w:rsid w:val="00136F88"/>
    <w:rsid w:val="00141378"/>
    <w:rsid w:val="0014149A"/>
    <w:rsid w:val="00152D71"/>
    <w:rsid w:val="001560AE"/>
    <w:rsid w:val="00161989"/>
    <w:rsid w:val="00167C57"/>
    <w:rsid w:val="001741E4"/>
    <w:rsid w:val="0018053E"/>
    <w:rsid w:val="00181847"/>
    <w:rsid w:val="0019280B"/>
    <w:rsid w:val="001A0E3F"/>
    <w:rsid w:val="001A15A1"/>
    <w:rsid w:val="001A47CF"/>
    <w:rsid w:val="001B11B4"/>
    <w:rsid w:val="001B1522"/>
    <w:rsid w:val="001B1FEE"/>
    <w:rsid w:val="001B4513"/>
    <w:rsid w:val="001C1094"/>
    <w:rsid w:val="001C3697"/>
    <w:rsid w:val="001D1DF6"/>
    <w:rsid w:val="001D1F36"/>
    <w:rsid w:val="001D2BCD"/>
    <w:rsid w:val="001D4F17"/>
    <w:rsid w:val="001E0584"/>
    <w:rsid w:val="001E0D3D"/>
    <w:rsid w:val="001E138C"/>
    <w:rsid w:val="001E2FA2"/>
    <w:rsid w:val="001E6084"/>
    <w:rsid w:val="001E642E"/>
    <w:rsid w:val="001E6DDC"/>
    <w:rsid w:val="001E7629"/>
    <w:rsid w:val="001F150C"/>
    <w:rsid w:val="001F22FA"/>
    <w:rsid w:val="001F2900"/>
    <w:rsid w:val="001F330B"/>
    <w:rsid w:val="001F6081"/>
    <w:rsid w:val="002032E5"/>
    <w:rsid w:val="0020352C"/>
    <w:rsid w:val="00203FAC"/>
    <w:rsid w:val="0021079B"/>
    <w:rsid w:val="002125D9"/>
    <w:rsid w:val="00214E1A"/>
    <w:rsid w:val="00216213"/>
    <w:rsid w:val="0021720D"/>
    <w:rsid w:val="00220BDF"/>
    <w:rsid w:val="00221851"/>
    <w:rsid w:val="00233B9D"/>
    <w:rsid w:val="00234F89"/>
    <w:rsid w:val="00237794"/>
    <w:rsid w:val="00240FE6"/>
    <w:rsid w:val="0024455C"/>
    <w:rsid w:val="0025109F"/>
    <w:rsid w:val="00253665"/>
    <w:rsid w:val="00253FA5"/>
    <w:rsid w:val="002546C8"/>
    <w:rsid w:val="00266CD7"/>
    <w:rsid w:val="0027041B"/>
    <w:rsid w:val="00273085"/>
    <w:rsid w:val="002771CB"/>
    <w:rsid w:val="00282FEF"/>
    <w:rsid w:val="00284AE1"/>
    <w:rsid w:val="0028699A"/>
    <w:rsid w:val="00286E91"/>
    <w:rsid w:val="00287C42"/>
    <w:rsid w:val="00290EC4"/>
    <w:rsid w:val="002A5040"/>
    <w:rsid w:val="002B0FB1"/>
    <w:rsid w:val="002B1A16"/>
    <w:rsid w:val="002B4329"/>
    <w:rsid w:val="002B4845"/>
    <w:rsid w:val="002C19A6"/>
    <w:rsid w:val="002C4B03"/>
    <w:rsid w:val="002C6423"/>
    <w:rsid w:val="002D084D"/>
    <w:rsid w:val="002D085E"/>
    <w:rsid w:val="002D395E"/>
    <w:rsid w:val="002D5E9D"/>
    <w:rsid w:val="002E0916"/>
    <w:rsid w:val="002E096A"/>
    <w:rsid w:val="002E12CA"/>
    <w:rsid w:val="002E4A24"/>
    <w:rsid w:val="002F4182"/>
    <w:rsid w:val="00301886"/>
    <w:rsid w:val="003024B5"/>
    <w:rsid w:val="00306340"/>
    <w:rsid w:val="003077AD"/>
    <w:rsid w:val="0031172A"/>
    <w:rsid w:val="00311CEF"/>
    <w:rsid w:val="00312F0B"/>
    <w:rsid w:val="00313F36"/>
    <w:rsid w:val="00314F2B"/>
    <w:rsid w:val="00316927"/>
    <w:rsid w:val="0032025D"/>
    <w:rsid w:val="003277C6"/>
    <w:rsid w:val="00332675"/>
    <w:rsid w:val="003338D6"/>
    <w:rsid w:val="0033589F"/>
    <w:rsid w:val="00335DE7"/>
    <w:rsid w:val="00341923"/>
    <w:rsid w:val="00342543"/>
    <w:rsid w:val="003457DB"/>
    <w:rsid w:val="003471E9"/>
    <w:rsid w:val="00353D4A"/>
    <w:rsid w:val="003548EF"/>
    <w:rsid w:val="00360910"/>
    <w:rsid w:val="00361679"/>
    <w:rsid w:val="0036229A"/>
    <w:rsid w:val="003635B8"/>
    <w:rsid w:val="003639F0"/>
    <w:rsid w:val="00365F0D"/>
    <w:rsid w:val="0037081A"/>
    <w:rsid w:val="003737ED"/>
    <w:rsid w:val="0037401C"/>
    <w:rsid w:val="003777AF"/>
    <w:rsid w:val="003941A3"/>
    <w:rsid w:val="0039430D"/>
    <w:rsid w:val="003A3843"/>
    <w:rsid w:val="003B012C"/>
    <w:rsid w:val="003B0318"/>
    <w:rsid w:val="003B2405"/>
    <w:rsid w:val="003B68AB"/>
    <w:rsid w:val="003B7FB4"/>
    <w:rsid w:val="003C21AE"/>
    <w:rsid w:val="003C2A27"/>
    <w:rsid w:val="003C35A7"/>
    <w:rsid w:val="003C573F"/>
    <w:rsid w:val="003C5F46"/>
    <w:rsid w:val="003D009D"/>
    <w:rsid w:val="003D31F9"/>
    <w:rsid w:val="003E2E16"/>
    <w:rsid w:val="003E5819"/>
    <w:rsid w:val="003E761A"/>
    <w:rsid w:val="0040036F"/>
    <w:rsid w:val="00402100"/>
    <w:rsid w:val="0040235B"/>
    <w:rsid w:val="00405105"/>
    <w:rsid w:val="00405BA1"/>
    <w:rsid w:val="00407A56"/>
    <w:rsid w:val="00407CE0"/>
    <w:rsid w:val="00412DA4"/>
    <w:rsid w:val="00412E3E"/>
    <w:rsid w:val="004139A8"/>
    <w:rsid w:val="00413EFF"/>
    <w:rsid w:val="004167B9"/>
    <w:rsid w:val="00416880"/>
    <w:rsid w:val="00416F5E"/>
    <w:rsid w:val="004228E6"/>
    <w:rsid w:val="00424FA9"/>
    <w:rsid w:val="00427319"/>
    <w:rsid w:val="00432284"/>
    <w:rsid w:val="00433B8A"/>
    <w:rsid w:val="0044058D"/>
    <w:rsid w:val="00441D1C"/>
    <w:rsid w:val="004455ED"/>
    <w:rsid w:val="00452EE1"/>
    <w:rsid w:val="004605B7"/>
    <w:rsid w:val="004700BE"/>
    <w:rsid w:val="004703E8"/>
    <w:rsid w:val="00472985"/>
    <w:rsid w:val="0047314B"/>
    <w:rsid w:val="0047399B"/>
    <w:rsid w:val="004764AD"/>
    <w:rsid w:val="0049043F"/>
    <w:rsid w:val="00493F17"/>
    <w:rsid w:val="00497530"/>
    <w:rsid w:val="004A15A7"/>
    <w:rsid w:val="004A2D68"/>
    <w:rsid w:val="004A6722"/>
    <w:rsid w:val="004B3DA9"/>
    <w:rsid w:val="004C6D34"/>
    <w:rsid w:val="004C7DD2"/>
    <w:rsid w:val="004D0E29"/>
    <w:rsid w:val="004D6B87"/>
    <w:rsid w:val="004E2061"/>
    <w:rsid w:val="004E71B9"/>
    <w:rsid w:val="004F0B49"/>
    <w:rsid w:val="004F40B1"/>
    <w:rsid w:val="004F42F7"/>
    <w:rsid w:val="004F6631"/>
    <w:rsid w:val="004F742F"/>
    <w:rsid w:val="004F7CD6"/>
    <w:rsid w:val="005016F5"/>
    <w:rsid w:val="00501E3E"/>
    <w:rsid w:val="005021EF"/>
    <w:rsid w:val="005074BE"/>
    <w:rsid w:val="00507766"/>
    <w:rsid w:val="00513C2E"/>
    <w:rsid w:val="005152B2"/>
    <w:rsid w:val="00523F14"/>
    <w:rsid w:val="0052428A"/>
    <w:rsid w:val="005349E7"/>
    <w:rsid w:val="00535609"/>
    <w:rsid w:val="00544651"/>
    <w:rsid w:val="00545624"/>
    <w:rsid w:val="00560ABA"/>
    <w:rsid w:val="00564C96"/>
    <w:rsid w:val="0056523E"/>
    <w:rsid w:val="005674CA"/>
    <w:rsid w:val="00567BA8"/>
    <w:rsid w:val="005727DF"/>
    <w:rsid w:val="005730FE"/>
    <w:rsid w:val="00580DE1"/>
    <w:rsid w:val="0058325A"/>
    <w:rsid w:val="00584217"/>
    <w:rsid w:val="00590974"/>
    <w:rsid w:val="005946C5"/>
    <w:rsid w:val="0059649C"/>
    <w:rsid w:val="005A4B5D"/>
    <w:rsid w:val="005A6290"/>
    <w:rsid w:val="005B0688"/>
    <w:rsid w:val="005B1BAA"/>
    <w:rsid w:val="005B3D1B"/>
    <w:rsid w:val="005B5EC4"/>
    <w:rsid w:val="005B7A78"/>
    <w:rsid w:val="005C115A"/>
    <w:rsid w:val="005C17B2"/>
    <w:rsid w:val="005C4780"/>
    <w:rsid w:val="005C682F"/>
    <w:rsid w:val="005C75A9"/>
    <w:rsid w:val="005D5107"/>
    <w:rsid w:val="005D6312"/>
    <w:rsid w:val="005E0ABD"/>
    <w:rsid w:val="005E27A9"/>
    <w:rsid w:val="005E4771"/>
    <w:rsid w:val="005E4824"/>
    <w:rsid w:val="005E616C"/>
    <w:rsid w:val="005E7B93"/>
    <w:rsid w:val="005F0960"/>
    <w:rsid w:val="005F21A7"/>
    <w:rsid w:val="005F246C"/>
    <w:rsid w:val="005F4E76"/>
    <w:rsid w:val="005F5733"/>
    <w:rsid w:val="005F73D6"/>
    <w:rsid w:val="005F7569"/>
    <w:rsid w:val="00600FF6"/>
    <w:rsid w:val="006015E8"/>
    <w:rsid w:val="006020DA"/>
    <w:rsid w:val="006030C0"/>
    <w:rsid w:val="00607423"/>
    <w:rsid w:val="0061046C"/>
    <w:rsid w:val="006105E2"/>
    <w:rsid w:val="006157B5"/>
    <w:rsid w:val="0063310A"/>
    <w:rsid w:val="006355B8"/>
    <w:rsid w:val="00637974"/>
    <w:rsid w:val="006432E4"/>
    <w:rsid w:val="0064337E"/>
    <w:rsid w:val="0064764E"/>
    <w:rsid w:val="00660B6A"/>
    <w:rsid w:val="006612DE"/>
    <w:rsid w:val="00665A95"/>
    <w:rsid w:val="006662DE"/>
    <w:rsid w:val="00667E0E"/>
    <w:rsid w:val="00670617"/>
    <w:rsid w:val="00671DF2"/>
    <w:rsid w:val="0067281E"/>
    <w:rsid w:val="006760DD"/>
    <w:rsid w:val="00683C92"/>
    <w:rsid w:val="006872BF"/>
    <w:rsid w:val="00691074"/>
    <w:rsid w:val="0069182B"/>
    <w:rsid w:val="006921F0"/>
    <w:rsid w:val="0069242A"/>
    <w:rsid w:val="006948AE"/>
    <w:rsid w:val="006964B4"/>
    <w:rsid w:val="006A2F33"/>
    <w:rsid w:val="006A4507"/>
    <w:rsid w:val="006A5272"/>
    <w:rsid w:val="006A591C"/>
    <w:rsid w:val="006B35A1"/>
    <w:rsid w:val="006C09C4"/>
    <w:rsid w:val="006C2924"/>
    <w:rsid w:val="006C6CF2"/>
    <w:rsid w:val="006C7FB2"/>
    <w:rsid w:val="006D03F1"/>
    <w:rsid w:val="006D2BDD"/>
    <w:rsid w:val="006D37BA"/>
    <w:rsid w:val="006D679E"/>
    <w:rsid w:val="006D7FED"/>
    <w:rsid w:val="006E3CEB"/>
    <w:rsid w:val="006F21DB"/>
    <w:rsid w:val="006F241B"/>
    <w:rsid w:val="006F271B"/>
    <w:rsid w:val="007041B5"/>
    <w:rsid w:val="00705977"/>
    <w:rsid w:val="007060DF"/>
    <w:rsid w:val="00713813"/>
    <w:rsid w:val="00713B9B"/>
    <w:rsid w:val="0071561E"/>
    <w:rsid w:val="0071604F"/>
    <w:rsid w:val="007163C9"/>
    <w:rsid w:val="00717DB5"/>
    <w:rsid w:val="00721A99"/>
    <w:rsid w:val="007319C6"/>
    <w:rsid w:val="00734019"/>
    <w:rsid w:val="0074214E"/>
    <w:rsid w:val="007435A0"/>
    <w:rsid w:val="00752EE1"/>
    <w:rsid w:val="0075475C"/>
    <w:rsid w:val="00763067"/>
    <w:rsid w:val="00764131"/>
    <w:rsid w:val="00771E7D"/>
    <w:rsid w:val="00772ACF"/>
    <w:rsid w:val="007776D7"/>
    <w:rsid w:val="007837FB"/>
    <w:rsid w:val="00784371"/>
    <w:rsid w:val="00793C26"/>
    <w:rsid w:val="007944FE"/>
    <w:rsid w:val="007952AE"/>
    <w:rsid w:val="007956F4"/>
    <w:rsid w:val="007A365F"/>
    <w:rsid w:val="007A3D8D"/>
    <w:rsid w:val="007A4F19"/>
    <w:rsid w:val="007A625E"/>
    <w:rsid w:val="007A6EA4"/>
    <w:rsid w:val="007A7C20"/>
    <w:rsid w:val="007B3ECA"/>
    <w:rsid w:val="007B70A6"/>
    <w:rsid w:val="007C0607"/>
    <w:rsid w:val="007C18EF"/>
    <w:rsid w:val="007C52D8"/>
    <w:rsid w:val="007C5AE9"/>
    <w:rsid w:val="007D073C"/>
    <w:rsid w:val="007D6FA4"/>
    <w:rsid w:val="007D7DE6"/>
    <w:rsid w:val="007E31B2"/>
    <w:rsid w:val="007E4D4C"/>
    <w:rsid w:val="007E5DC2"/>
    <w:rsid w:val="007F0EDE"/>
    <w:rsid w:val="007F1309"/>
    <w:rsid w:val="007F4480"/>
    <w:rsid w:val="007F4D60"/>
    <w:rsid w:val="00803D80"/>
    <w:rsid w:val="00806217"/>
    <w:rsid w:val="008118EF"/>
    <w:rsid w:val="0081670E"/>
    <w:rsid w:val="00817870"/>
    <w:rsid w:val="0082131D"/>
    <w:rsid w:val="008226B9"/>
    <w:rsid w:val="0082729C"/>
    <w:rsid w:val="0083026A"/>
    <w:rsid w:val="0084302C"/>
    <w:rsid w:val="00843E43"/>
    <w:rsid w:val="0084761C"/>
    <w:rsid w:val="008510A2"/>
    <w:rsid w:val="00856E61"/>
    <w:rsid w:val="00860A16"/>
    <w:rsid w:val="00870CA9"/>
    <w:rsid w:val="0087675C"/>
    <w:rsid w:val="00890F25"/>
    <w:rsid w:val="0089172B"/>
    <w:rsid w:val="008927FA"/>
    <w:rsid w:val="00896DF0"/>
    <w:rsid w:val="00897690"/>
    <w:rsid w:val="008A0DCA"/>
    <w:rsid w:val="008A1F7C"/>
    <w:rsid w:val="008A5A56"/>
    <w:rsid w:val="008A5F4D"/>
    <w:rsid w:val="008B14F3"/>
    <w:rsid w:val="008B1B63"/>
    <w:rsid w:val="008B4910"/>
    <w:rsid w:val="008C3F84"/>
    <w:rsid w:val="008C4ECD"/>
    <w:rsid w:val="008C7CD0"/>
    <w:rsid w:val="008D2A5A"/>
    <w:rsid w:val="008D7096"/>
    <w:rsid w:val="008D75B6"/>
    <w:rsid w:val="008E532B"/>
    <w:rsid w:val="008F0323"/>
    <w:rsid w:val="008F1328"/>
    <w:rsid w:val="008F7AD4"/>
    <w:rsid w:val="009002DC"/>
    <w:rsid w:val="0090319A"/>
    <w:rsid w:val="00903F9B"/>
    <w:rsid w:val="009056B7"/>
    <w:rsid w:val="009057DB"/>
    <w:rsid w:val="00907173"/>
    <w:rsid w:val="00910981"/>
    <w:rsid w:val="0091123A"/>
    <w:rsid w:val="00911B00"/>
    <w:rsid w:val="00911DC0"/>
    <w:rsid w:val="00913754"/>
    <w:rsid w:val="00915C86"/>
    <w:rsid w:val="00916C9B"/>
    <w:rsid w:val="00920366"/>
    <w:rsid w:val="0092319C"/>
    <w:rsid w:val="0092595B"/>
    <w:rsid w:val="00925A6F"/>
    <w:rsid w:val="009269A0"/>
    <w:rsid w:val="00933F66"/>
    <w:rsid w:val="00936289"/>
    <w:rsid w:val="00941386"/>
    <w:rsid w:val="009462F3"/>
    <w:rsid w:val="009472F3"/>
    <w:rsid w:val="0094762A"/>
    <w:rsid w:val="009501C5"/>
    <w:rsid w:val="0095086E"/>
    <w:rsid w:val="009511CF"/>
    <w:rsid w:val="00952DDF"/>
    <w:rsid w:val="00953CE0"/>
    <w:rsid w:val="00956440"/>
    <w:rsid w:val="009651DC"/>
    <w:rsid w:val="00966C9F"/>
    <w:rsid w:val="00967069"/>
    <w:rsid w:val="00973551"/>
    <w:rsid w:val="00982864"/>
    <w:rsid w:val="00987D56"/>
    <w:rsid w:val="009A1864"/>
    <w:rsid w:val="009A25DB"/>
    <w:rsid w:val="009A3E3B"/>
    <w:rsid w:val="009A40B6"/>
    <w:rsid w:val="009B0E3A"/>
    <w:rsid w:val="009B27F4"/>
    <w:rsid w:val="009B6965"/>
    <w:rsid w:val="009C2D82"/>
    <w:rsid w:val="009C4A0A"/>
    <w:rsid w:val="009C55F1"/>
    <w:rsid w:val="009C5C1D"/>
    <w:rsid w:val="009C5E36"/>
    <w:rsid w:val="009D0A1D"/>
    <w:rsid w:val="009D2E26"/>
    <w:rsid w:val="009D2E58"/>
    <w:rsid w:val="009D3EF4"/>
    <w:rsid w:val="009E1F28"/>
    <w:rsid w:val="009E2570"/>
    <w:rsid w:val="009E4DC1"/>
    <w:rsid w:val="009E53E2"/>
    <w:rsid w:val="009E5F45"/>
    <w:rsid w:val="009F222E"/>
    <w:rsid w:val="00A039A3"/>
    <w:rsid w:val="00A05878"/>
    <w:rsid w:val="00A11227"/>
    <w:rsid w:val="00A12479"/>
    <w:rsid w:val="00A16156"/>
    <w:rsid w:val="00A234D6"/>
    <w:rsid w:val="00A23754"/>
    <w:rsid w:val="00A243F3"/>
    <w:rsid w:val="00A24C03"/>
    <w:rsid w:val="00A34776"/>
    <w:rsid w:val="00A37EA5"/>
    <w:rsid w:val="00A45E9F"/>
    <w:rsid w:val="00A465E1"/>
    <w:rsid w:val="00A46743"/>
    <w:rsid w:val="00A50031"/>
    <w:rsid w:val="00A53F24"/>
    <w:rsid w:val="00A57E8B"/>
    <w:rsid w:val="00A6066F"/>
    <w:rsid w:val="00A617AC"/>
    <w:rsid w:val="00A61AD4"/>
    <w:rsid w:val="00A63137"/>
    <w:rsid w:val="00A67A93"/>
    <w:rsid w:val="00A8143A"/>
    <w:rsid w:val="00A820B0"/>
    <w:rsid w:val="00A84C25"/>
    <w:rsid w:val="00A8635E"/>
    <w:rsid w:val="00A91CDB"/>
    <w:rsid w:val="00A92E6E"/>
    <w:rsid w:val="00A937A0"/>
    <w:rsid w:val="00A94155"/>
    <w:rsid w:val="00A97E0C"/>
    <w:rsid w:val="00AA1267"/>
    <w:rsid w:val="00AA5CF5"/>
    <w:rsid w:val="00AA70C0"/>
    <w:rsid w:val="00AA7FD2"/>
    <w:rsid w:val="00AB0154"/>
    <w:rsid w:val="00AB1AFB"/>
    <w:rsid w:val="00AC0E97"/>
    <w:rsid w:val="00AC55DA"/>
    <w:rsid w:val="00AD0B17"/>
    <w:rsid w:val="00AD4559"/>
    <w:rsid w:val="00AD4BFD"/>
    <w:rsid w:val="00AE0BED"/>
    <w:rsid w:val="00AE0EBF"/>
    <w:rsid w:val="00AE6C3A"/>
    <w:rsid w:val="00AF34ED"/>
    <w:rsid w:val="00AF7DDC"/>
    <w:rsid w:val="00B013B6"/>
    <w:rsid w:val="00B02BCA"/>
    <w:rsid w:val="00B0316A"/>
    <w:rsid w:val="00B051CC"/>
    <w:rsid w:val="00B0571F"/>
    <w:rsid w:val="00B12D36"/>
    <w:rsid w:val="00B130FF"/>
    <w:rsid w:val="00B1350B"/>
    <w:rsid w:val="00B253A9"/>
    <w:rsid w:val="00B336B6"/>
    <w:rsid w:val="00B3561C"/>
    <w:rsid w:val="00B40E9A"/>
    <w:rsid w:val="00B41304"/>
    <w:rsid w:val="00B42591"/>
    <w:rsid w:val="00B4441B"/>
    <w:rsid w:val="00B46DF7"/>
    <w:rsid w:val="00B4757B"/>
    <w:rsid w:val="00B54E21"/>
    <w:rsid w:val="00B5650C"/>
    <w:rsid w:val="00B57286"/>
    <w:rsid w:val="00B60201"/>
    <w:rsid w:val="00B62C15"/>
    <w:rsid w:val="00B63BEF"/>
    <w:rsid w:val="00B64FF6"/>
    <w:rsid w:val="00B66C28"/>
    <w:rsid w:val="00B7319F"/>
    <w:rsid w:val="00B838A0"/>
    <w:rsid w:val="00B83FF6"/>
    <w:rsid w:val="00B91F10"/>
    <w:rsid w:val="00B94D71"/>
    <w:rsid w:val="00BA0714"/>
    <w:rsid w:val="00BA5BC7"/>
    <w:rsid w:val="00BB09C5"/>
    <w:rsid w:val="00BB1F75"/>
    <w:rsid w:val="00BB6BD6"/>
    <w:rsid w:val="00BC0335"/>
    <w:rsid w:val="00BC0C73"/>
    <w:rsid w:val="00BC4930"/>
    <w:rsid w:val="00BC5908"/>
    <w:rsid w:val="00BD1230"/>
    <w:rsid w:val="00BD613D"/>
    <w:rsid w:val="00BE0716"/>
    <w:rsid w:val="00BE5427"/>
    <w:rsid w:val="00BE5AFB"/>
    <w:rsid w:val="00BF4AA6"/>
    <w:rsid w:val="00BF4D71"/>
    <w:rsid w:val="00BF5342"/>
    <w:rsid w:val="00BF5B20"/>
    <w:rsid w:val="00BF7B6D"/>
    <w:rsid w:val="00C005EF"/>
    <w:rsid w:val="00C04C70"/>
    <w:rsid w:val="00C06BB1"/>
    <w:rsid w:val="00C128D9"/>
    <w:rsid w:val="00C129D3"/>
    <w:rsid w:val="00C148A8"/>
    <w:rsid w:val="00C233E6"/>
    <w:rsid w:val="00C23792"/>
    <w:rsid w:val="00C25257"/>
    <w:rsid w:val="00C25300"/>
    <w:rsid w:val="00C25B75"/>
    <w:rsid w:val="00C30188"/>
    <w:rsid w:val="00C30271"/>
    <w:rsid w:val="00C31686"/>
    <w:rsid w:val="00C323C4"/>
    <w:rsid w:val="00C34865"/>
    <w:rsid w:val="00C361D7"/>
    <w:rsid w:val="00C37A7F"/>
    <w:rsid w:val="00C4379D"/>
    <w:rsid w:val="00C44A2E"/>
    <w:rsid w:val="00C451A5"/>
    <w:rsid w:val="00C50861"/>
    <w:rsid w:val="00C5531F"/>
    <w:rsid w:val="00C568EA"/>
    <w:rsid w:val="00C60468"/>
    <w:rsid w:val="00C6083F"/>
    <w:rsid w:val="00C61350"/>
    <w:rsid w:val="00C62DAB"/>
    <w:rsid w:val="00C645DA"/>
    <w:rsid w:val="00C71520"/>
    <w:rsid w:val="00C73753"/>
    <w:rsid w:val="00C73F33"/>
    <w:rsid w:val="00C74F55"/>
    <w:rsid w:val="00C77992"/>
    <w:rsid w:val="00C81CCF"/>
    <w:rsid w:val="00C8207A"/>
    <w:rsid w:val="00C82F5F"/>
    <w:rsid w:val="00C85CDF"/>
    <w:rsid w:val="00C91707"/>
    <w:rsid w:val="00C92CDD"/>
    <w:rsid w:val="00C95356"/>
    <w:rsid w:val="00CA1B46"/>
    <w:rsid w:val="00CA1FE8"/>
    <w:rsid w:val="00CA7FF6"/>
    <w:rsid w:val="00CB0DD0"/>
    <w:rsid w:val="00CB2F6A"/>
    <w:rsid w:val="00CB52B7"/>
    <w:rsid w:val="00CB6A10"/>
    <w:rsid w:val="00CC1FB0"/>
    <w:rsid w:val="00CC650E"/>
    <w:rsid w:val="00CD1043"/>
    <w:rsid w:val="00CD2620"/>
    <w:rsid w:val="00CD5558"/>
    <w:rsid w:val="00CF0A42"/>
    <w:rsid w:val="00CF42DB"/>
    <w:rsid w:val="00CF4A3C"/>
    <w:rsid w:val="00CF5973"/>
    <w:rsid w:val="00CF6692"/>
    <w:rsid w:val="00CF6D28"/>
    <w:rsid w:val="00D00919"/>
    <w:rsid w:val="00D079C3"/>
    <w:rsid w:val="00D11092"/>
    <w:rsid w:val="00D12C9F"/>
    <w:rsid w:val="00D25DE8"/>
    <w:rsid w:val="00D338FF"/>
    <w:rsid w:val="00D33DFB"/>
    <w:rsid w:val="00D361BA"/>
    <w:rsid w:val="00D4330C"/>
    <w:rsid w:val="00D438C3"/>
    <w:rsid w:val="00D4515D"/>
    <w:rsid w:val="00D45421"/>
    <w:rsid w:val="00D4630D"/>
    <w:rsid w:val="00D5479E"/>
    <w:rsid w:val="00D5761F"/>
    <w:rsid w:val="00D60D6B"/>
    <w:rsid w:val="00D64057"/>
    <w:rsid w:val="00D6587C"/>
    <w:rsid w:val="00D67080"/>
    <w:rsid w:val="00D73EFE"/>
    <w:rsid w:val="00D754AA"/>
    <w:rsid w:val="00D7592B"/>
    <w:rsid w:val="00D87554"/>
    <w:rsid w:val="00D92CE2"/>
    <w:rsid w:val="00D93EFA"/>
    <w:rsid w:val="00DA2273"/>
    <w:rsid w:val="00DA501D"/>
    <w:rsid w:val="00DB3EE2"/>
    <w:rsid w:val="00DB6916"/>
    <w:rsid w:val="00DB6DB5"/>
    <w:rsid w:val="00DC0E9B"/>
    <w:rsid w:val="00DC1E57"/>
    <w:rsid w:val="00DC3FCD"/>
    <w:rsid w:val="00DC7827"/>
    <w:rsid w:val="00DD082A"/>
    <w:rsid w:val="00DD279D"/>
    <w:rsid w:val="00DD2EAE"/>
    <w:rsid w:val="00DE4AF5"/>
    <w:rsid w:val="00DF33F2"/>
    <w:rsid w:val="00DF345C"/>
    <w:rsid w:val="00DF41B8"/>
    <w:rsid w:val="00DF6488"/>
    <w:rsid w:val="00E03FDF"/>
    <w:rsid w:val="00E109C9"/>
    <w:rsid w:val="00E12FB6"/>
    <w:rsid w:val="00E14290"/>
    <w:rsid w:val="00E14456"/>
    <w:rsid w:val="00E15190"/>
    <w:rsid w:val="00E153C9"/>
    <w:rsid w:val="00E214A0"/>
    <w:rsid w:val="00E22CD1"/>
    <w:rsid w:val="00E24447"/>
    <w:rsid w:val="00E2673D"/>
    <w:rsid w:val="00E339C8"/>
    <w:rsid w:val="00E348B2"/>
    <w:rsid w:val="00E34EAB"/>
    <w:rsid w:val="00E42F46"/>
    <w:rsid w:val="00E47BB7"/>
    <w:rsid w:val="00E5439F"/>
    <w:rsid w:val="00E630BC"/>
    <w:rsid w:val="00E65A22"/>
    <w:rsid w:val="00E704D5"/>
    <w:rsid w:val="00E7118E"/>
    <w:rsid w:val="00E71248"/>
    <w:rsid w:val="00E777B5"/>
    <w:rsid w:val="00E832B7"/>
    <w:rsid w:val="00E87197"/>
    <w:rsid w:val="00E92EE1"/>
    <w:rsid w:val="00E9513D"/>
    <w:rsid w:val="00E9717B"/>
    <w:rsid w:val="00EA4782"/>
    <w:rsid w:val="00EA5E39"/>
    <w:rsid w:val="00EA61D0"/>
    <w:rsid w:val="00EB2795"/>
    <w:rsid w:val="00EC1734"/>
    <w:rsid w:val="00EC3C29"/>
    <w:rsid w:val="00EC4994"/>
    <w:rsid w:val="00EC4FCD"/>
    <w:rsid w:val="00EC6814"/>
    <w:rsid w:val="00EC784F"/>
    <w:rsid w:val="00ED3F38"/>
    <w:rsid w:val="00EE0A0C"/>
    <w:rsid w:val="00EE1684"/>
    <w:rsid w:val="00EE5ADD"/>
    <w:rsid w:val="00EE6817"/>
    <w:rsid w:val="00EF3FB2"/>
    <w:rsid w:val="00EF7A55"/>
    <w:rsid w:val="00F00CA1"/>
    <w:rsid w:val="00F01F81"/>
    <w:rsid w:val="00F03268"/>
    <w:rsid w:val="00F05C39"/>
    <w:rsid w:val="00F116B0"/>
    <w:rsid w:val="00F117D5"/>
    <w:rsid w:val="00F150F3"/>
    <w:rsid w:val="00F15A5C"/>
    <w:rsid w:val="00F17E90"/>
    <w:rsid w:val="00F20E91"/>
    <w:rsid w:val="00F2145C"/>
    <w:rsid w:val="00F21C4C"/>
    <w:rsid w:val="00F25F4F"/>
    <w:rsid w:val="00F261EE"/>
    <w:rsid w:val="00F40804"/>
    <w:rsid w:val="00F40F0F"/>
    <w:rsid w:val="00F41711"/>
    <w:rsid w:val="00F426DC"/>
    <w:rsid w:val="00F44552"/>
    <w:rsid w:val="00F47B40"/>
    <w:rsid w:val="00F47EB7"/>
    <w:rsid w:val="00F522A1"/>
    <w:rsid w:val="00F55344"/>
    <w:rsid w:val="00F57D87"/>
    <w:rsid w:val="00F672E0"/>
    <w:rsid w:val="00F7263A"/>
    <w:rsid w:val="00F72AB4"/>
    <w:rsid w:val="00F74E69"/>
    <w:rsid w:val="00F81899"/>
    <w:rsid w:val="00F836AA"/>
    <w:rsid w:val="00F85F55"/>
    <w:rsid w:val="00F86DBE"/>
    <w:rsid w:val="00F917BE"/>
    <w:rsid w:val="00F92090"/>
    <w:rsid w:val="00F92104"/>
    <w:rsid w:val="00F9790A"/>
    <w:rsid w:val="00FC0235"/>
    <w:rsid w:val="00FC0577"/>
    <w:rsid w:val="00FC0FBA"/>
    <w:rsid w:val="00FC172C"/>
    <w:rsid w:val="00FC5D20"/>
    <w:rsid w:val="00FD0F99"/>
    <w:rsid w:val="00FD1F4C"/>
    <w:rsid w:val="00FD4084"/>
    <w:rsid w:val="00FD57ED"/>
    <w:rsid w:val="00FD5B59"/>
    <w:rsid w:val="00FD7590"/>
    <w:rsid w:val="00FD75BF"/>
    <w:rsid w:val="00FE4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0808B5"/>
  <w15:docId w15:val="{C449C6FE-5986-BB44-99A4-10CFD1BA5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4D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0B6A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E22CD1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22CD1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22CD1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22CD1"/>
    <w:rPr>
      <w:rFonts w:ascii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E22CD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22CD1"/>
    <w:rPr>
      <w:color w:val="605E5C"/>
      <w:shd w:val="clear" w:color="auto" w:fill="E1DFDD"/>
    </w:rPr>
  </w:style>
  <w:style w:type="paragraph" w:customStyle="1" w:styleId="authorlistitem">
    <w:name w:val="author_list_item"/>
    <w:basedOn w:val="Normal"/>
    <w:rsid w:val="0022185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Revision">
    <w:name w:val="Revision"/>
    <w:hidden/>
    <w:uiPriority w:val="99"/>
    <w:semiHidden/>
    <w:rsid w:val="00253FA5"/>
  </w:style>
  <w:style w:type="character" w:styleId="CommentReference">
    <w:name w:val="annotation reference"/>
    <w:basedOn w:val="DefaultParagraphFont"/>
    <w:uiPriority w:val="99"/>
    <w:semiHidden/>
    <w:unhideWhenUsed/>
    <w:rsid w:val="00253F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3F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3F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3F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3FA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A59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560ABA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47399B"/>
  </w:style>
  <w:style w:type="paragraph" w:styleId="Footer">
    <w:name w:val="footer"/>
    <w:basedOn w:val="Normal"/>
    <w:link w:val="FooterChar"/>
    <w:uiPriority w:val="99"/>
    <w:unhideWhenUsed/>
    <w:rsid w:val="003B012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012C"/>
  </w:style>
  <w:style w:type="character" w:styleId="PageNumber">
    <w:name w:val="page number"/>
    <w:basedOn w:val="DefaultParagraphFont"/>
    <w:uiPriority w:val="99"/>
    <w:semiHidden/>
    <w:unhideWhenUsed/>
    <w:rsid w:val="003B012C"/>
  </w:style>
  <w:style w:type="paragraph" w:styleId="Header">
    <w:name w:val="header"/>
    <w:basedOn w:val="Normal"/>
    <w:link w:val="HeaderChar"/>
    <w:uiPriority w:val="99"/>
    <w:unhideWhenUsed/>
    <w:rsid w:val="003B012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012C"/>
  </w:style>
  <w:style w:type="character" w:customStyle="1" w:styleId="apple-converted-space">
    <w:name w:val="apple-converted-space"/>
    <w:basedOn w:val="DefaultParagraphFont"/>
    <w:rsid w:val="00C95356"/>
  </w:style>
  <w:style w:type="character" w:customStyle="1" w:styleId="outlook-search-highlight">
    <w:name w:val="outlook-search-highlight"/>
    <w:basedOn w:val="DefaultParagraphFont"/>
    <w:rsid w:val="00C953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37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63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7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6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653486">
          <w:blockQuote w:val="1"/>
          <w:marLeft w:val="15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81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9596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072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33958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02620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992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6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6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7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92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6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65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Hernandez Gonzalez</dc:creator>
  <cp:keywords/>
  <dc:description/>
  <cp:lastModifiedBy>Becky Zwadyk</cp:lastModifiedBy>
  <cp:revision>5</cp:revision>
  <cp:lastPrinted>2023-11-17T13:28:00Z</cp:lastPrinted>
  <dcterms:created xsi:type="dcterms:W3CDTF">2023-11-19T14:46:00Z</dcterms:created>
  <dcterms:modified xsi:type="dcterms:W3CDTF">2023-12-05T13:49:00Z</dcterms:modified>
</cp:coreProperties>
</file>